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58B6" w:rsidRPr="00C977D5" w:rsidRDefault="00806034" w:rsidP="00D758B6">
      <w:pPr>
        <w:pStyle w:val="Heading2"/>
        <w:rPr>
          <w:b w:val="0"/>
        </w:rPr>
      </w:pPr>
      <w:bookmarkStart w:id="0" w:name="_GoBack"/>
      <w:bookmarkEnd w:id="0"/>
      <w:r>
        <w:t>File S2</w:t>
      </w:r>
      <w:r w:rsidR="00B77DD6">
        <w:rPr>
          <w:b w:val="0"/>
        </w:rPr>
        <w:t xml:space="preserve">  </w:t>
      </w:r>
      <w:r w:rsidR="00D758B6" w:rsidRPr="00D758B6">
        <w:t>Software Implementation</w:t>
      </w:r>
    </w:p>
    <w:p w:rsidR="00D758B6" w:rsidRPr="00D758B6" w:rsidRDefault="00D758B6" w:rsidP="00D758B6">
      <w:r w:rsidRPr="00D758B6">
        <w:t>The model is implemented in Delphi 2005 (Borland Software Corporation, www.borland.com) and compiled to run on Windows and Linux based machines.  The program uses a control file to define the model being examined with the following files to define parameters required to run the model.  All time and time related probability parameters are expressed in months or per month, respectively</w:t>
      </w:r>
    </w:p>
    <w:p w:rsidR="00D758B6" w:rsidRPr="00D758B6" w:rsidRDefault="00D758B6" w:rsidP="00D758B6">
      <w:r w:rsidRPr="00D758B6">
        <w:t xml:space="preserve">Survival file:  Age specific probability of surviving each per month </w:t>
      </w:r>
    </w:p>
    <w:p w:rsidR="00D758B6" w:rsidRPr="00D758B6" w:rsidRDefault="00D758B6" w:rsidP="00D758B6">
      <w:r w:rsidRPr="00D758B6">
        <w:t>Immune matrix file: Age specific immune transition probabilities following infection and vaccination, and the distribution of duration for the different immune states.</w:t>
      </w:r>
    </w:p>
    <w:p w:rsidR="00D758B6" w:rsidRPr="00D758B6" w:rsidRDefault="00D758B6" w:rsidP="00D758B6">
      <w:r w:rsidRPr="00D758B6">
        <w:t xml:space="preserve">Infectiousness file: age and strain specific infectiousness rate for each type and stage of infection.  Since chronic carriers have major diversity, the model allows chronic carriers to be assigned to up to 10 different classes of chronic carrier, each with their own age and strain specific infectiousness rate.  </w:t>
      </w:r>
    </w:p>
    <w:p w:rsidR="00D758B6" w:rsidRPr="00D758B6" w:rsidRDefault="00D758B6" w:rsidP="00D758B6">
      <w:r w:rsidRPr="00D758B6">
        <w:t xml:space="preserve"> Outcome probability file:  Age and strain specific probabilities of developing the different types of clinical outcome on infection (e.g. sub-clinical, clinical treated in hospital, typhoid death); the age, gender and strain specific probabilities of developing temporary and chronic carrier status;  the probability of being in each of the 10 possible classes of the population and the probability of being reassigned from one class to another as a result of an intervention; and the age and strain specific exposure and infectivity within each population class.</w:t>
      </w:r>
    </w:p>
    <w:p w:rsidR="00D758B6" w:rsidRPr="00D758B6" w:rsidRDefault="00D758B6" w:rsidP="00D758B6">
      <w:r w:rsidRPr="00D758B6">
        <w:t xml:space="preserve">Migration file (optional): If present, specificities the average in-migration rate, the duration of migration, and the average age distribution, gender, infection and immune status of migrants.  </w:t>
      </w:r>
    </w:p>
    <w:p w:rsidR="00D758B6" w:rsidRPr="00D758B6" w:rsidRDefault="00D758B6" w:rsidP="00D758B6">
      <w:r w:rsidRPr="00D758B6">
        <w:t>In each time step, using Bernoulli sampling from with a random number generator, the program calculates the</w:t>
      </w:r>
    </w:p>
    <w:p w:rsidR="00D758B6" w:rsidRPr="00D758B6" w:rsidRDefault="00D758B6" w:rsidP="00D758B6">
      <w:pPr>
        <w:numPr>
          <w:ilvl w:val="0"/>
          <w:numId w:val="4"/>
        </w:numPr>
        <w:contextualSpacing/>
      </w:pPr>
      <w:r w:rsidRPr="00D758B6">
        <w:t>Number of births</w:t>
      </w:r>
    </w:p>
    <w:p w:rsidR="00D758B6" w:rsidRPr="00D758B6" w:rsidRDefault="00D758B6" w:rsidP="00D758B6">
      <w:pPr>
        <w:numPr>
          <w:ilvl w:val="0"/>
          <w:numId w:val="4"/>
        </w:numPr>
        <w:contextualSpacing/>
      </w:pPr>
      <w:r w:rsidRPr="00D758B6">
        <w:t>Who dies from causes other than typhoid</w:t>
      </w:r>
    </w:p>
    <w:p w:rsidR="00D758B6" w:rsidRPr="00D758B6" w:rsidRDefault="00D758B6" w:rsidP="00D758B6">
      <w:pPr>
        <w:numPr>
          <w:ilvl w:val="0"/>
          <w:numId w:val="4"/>
        </w:numPr>
        <w:contextualSpacing/>
      </w:pPr>
      <w:r w:rsidRPr="00D758B6">
        <w:t>Who becomes infected and who will develop sub-clinical or clinical infections following the prepatent period.</w:t>
      </w:r>
    </w:p>
    <w:p w:rsidR="00D758B6" w:rsidRPr="00D758B6" w:rsidRDefault="00D758B6" w:rsidP="00D758B6">
      <w:pPr>
        <w:numPr>
          <w:ilvl w:val="0"/>
          <w:numId w:val="4"/>
        </w:numPr>
        <w:contextualSpacing/>
      </w:pPr>
      <w:r w:rsidRPr="00D758B6">
        <w:t>Who dies from typhoid</w:t>
      </w:r>
    </w:p>
    <w:p w:rsidR="00D758B6" w:rsidRPr="00D758B6" w:rsidRDefault="00D758B6" w:rsidP="00D758B6">
      <w:pPr>
        <w:numPr>
          <w:ilvl w:val="0"/>
          <w:numId w:val="4"/>
        </w:numPr>
        <w:contextualSpacing/>
      </w:pPr>
      <w:r w:rsidRPr="00D758B6">
        <w:t>Who is treated</w:t>
      </w:r>
    </w:p>
    <w:p w:rsidR="00D758B6" w:rsidRPr="00D758B6" w:rsidRDefault="00D758B6" w:rsidP="00D758B6">
      <w:pPr>
        <w:numPr>
          <w:ilvl w:val="0"/>
          <w:numId w:val="4"/>
        </w:numPr>
        <w:contextualSpacing/>
      </w:pPr>
      <w:r w:rsidRPr="00D758B6">
        <w:t>Who becomes a temporary carrier and who clears a temporary carriage state</w:t>
      </w:r>
    </w:p>
    <w:p w:rsidR="00D758B6" w:rsidRPr="00D758B6" w:rsidRDefault="00D758B6" w:rsidP="00D758B6">
      <w:pPr>
        <w:numPr>
          <w:ilvl w:val="0"/>
          <w:numId w:val="4"/>
        </w:numPr>
        <w:contextualSpacing/>
      </w:pPr>
      <w:r w:rsidRPr="00D758B6">
        <w:t>Who becomes a lifelong carrier and their level of infectiousness</w:t>
      </w:r>
    </w:p>
    <w:p w:rsidR="00D758B6" w:rsidRPr="00D758B6" w:rsidRDefault="00D758B6" w:rsidP="00D758B6">
      <w:pPr>
        <w:numPr>
          <w:ilvl w:val="0"/>
          <w:numId w:val="4"/>
        </w:numPr>
        <w:contextualSpacing/>
      </w:pPr>
      <w:r w:rsidRPr="00D758B6">
        <w:t>Who gains natural immunity, either sterile or clinical, and the corresponding duration of immunity</w:t>
      </w:r>
    </w:p>
    <w:p w:rsidR="00D758B6" w:rsidRPr="00D758B6" w:rsidRDefault="00D758B6" w:rsidP="00D758B6">
      <w:pPr>
        <w:numPr>
          <w:ilvl w:val="0"/>
          <w:numId w:val="4"/>
        </w:numPr>
        <w:contextualSpacing/>
      </w:pPr>
      <w:r w:rsidRPr="00D758B6">
        <w:t>Who loses natural immunity (transition from sterile to clinical or complete loss of immunity)</w:t>
      </w:r>
    </w:p>
    <w:p w:rsidR="00D758B6" w:rsidRPr="00D758B6" w:rsidRDefault="00D758B6" w:rsidP="00D758B6">
      <w:pPr>
        <w:numPr>
          <w:ilvl w:val="0"/>
          <w:numId w:val="4"/>
        </w:numPr>
        <w:contextualSpacing/>
      </w:pPr>
      <w:r w:rsidRPr="00D758B6">
        <w:lastRenderedPageBreak/>
        <w:t>Who is vaccinated, become immune (sterile or clinical) and the duration of the immunity.</w:t>
      </w:r>
    </w:p>
    <w:p w:rsidR="00D758B6" w:rsidRPr="00D758B6" w:rsidRDefault="00D758B6" w:rsidP="00D758B6">
      <w:pPr>
        <w:numPr>
          <w:ilvl w:val="0"/>
          <w:numId w:val="4"/>
        </w:numPr>
        <w:contextualSpacing/>
      </w:pPr>
      <w:r w:rsidRPr="00D758B6">
        <w:t>Who loses vaccine induced immunity</w:t>
      </w:r>
    </w:p>
    <w:p w:rsidR="00D758B6" w:rsidRPr="00D758B6" w:rsidRDefault="00D758B6" w:rsidP="00D758B6">
      <w:pPr>
        <w:numPr>
          <w:ilvl w:val="0"/>
          <w:numId w:val="4"/>
        </w:numPr>
        <w:contextualSpacing/>
      </w:pPr>
      <w:r w:rsidRPr="00D758B6">
        <w:t>The number of people migrating into the community (and their individual status with regard to infection, immunity age and gender)</w:t>
      </w:r>
    </w:p>
    <w:p w:rsidR="00D758B6" w:rsidRPr="00D758B6" w:rsidRDefault="00D758B6" w:rsidP="00D758B6">
      <w:r w:rsidRPr="00D758B6">
        <w:t xml:space="preserve">The time step is specified by the investigator as an integral fraction of a month (typically ¼ or approximately one week). A range of values from one day (1/30 month) to a maximum of 1 month has been evaluated.  </w:t>
      </w:r>
    </w:p>
    <w:p w:rsidR="00D758B6" w:rsidRPr="00D758B6" w:rsidRDefault="00D758B6" w:rsidP="00D758B6">
      <w:r w:rsidRPr="00D758B6">
        <w:t>The main disease output of the model are the number and age distribution of typhoid “cases”, i.e. clinically ill patients, as a function of time.  Other outputs include</w:t>
      </w:r>
    </w:p>
    <w:p w:rsidR="00D758B6" w:rsidRPr="00D758B6" w:rsidRDefault="00D758B6" w:rsidP="00D758B6">
      <w:pPr>
        <w:numPr>
          <w:ilvl w:val="0"/>
          <w:numId w:val="2"/>
        </w:numPr>
        <w:contextualSpacing/>
      </w:pPr>
      <w:r w:rsidRPr="00D758B6">
        <w:t xml:space="preserve">the number of non-typhoid deaths, </w:t>
      </w:r>
    </w:p>
    <w:p w:rsidR="00D758B6" w:rsidRPr="00D758B6" w:rsidRDefault="00D758B6" w:rsidP="00D758B6">
      <w:pPr>
        <w:numPr>
          <w:ilvl w:val="0"/>
          <w:numId w:val="2"/>
        </w:numPr>
        <w:contextualSpacing/>
      </w:pPr>
      <w:r w:rsidRPr="00D758B6">
        <w:t xml:space="preserve">number of treatments as a function of age, </w:t>
      </w:r>
    </w:p>
    <w:p w:rsidR="00D758B6" w:rsidRPr="00D758B6" w:rsidRDefault="00D758B6" w:rsidP="00D758B6">
      <w:pPr>
        <w:numPr>
          <w:ilvl w:val="0"/>
          <w:numId w:val="2"/>
        </w:numPr>
        <w:contextualSpacing/>
      </w:pPr>
      <w:r w:rsidRPr="00D758B6">
        <w:t xml:space="preserve">number of vaccinations as a function of age, </w:t>
      </w:r>
    </w:p>
    <w:p w:rsidR="00D758B6" w:rsidRPr="00D758B6" w:rsidRDefault="00D758B6" w:rsidP="00D758B6">
      <w:pPr>
        <w:numPr>
          <w:ilvl w:val="0"/>
          <w:numId w:val="2"/>
        </w:numPr>
        <w:contextualSpacing/>
      </w:pPr>
      <w:r w:rsidRPr="00D758B6">
        <w:t xml:space="preserve">number of carriers, </w:t>
      </w:r>
    </w:p>
    <w:p w:rsidR="00D758B6" w:rsidRPr="00D758B6" w:rsidRDefault="00D758B6" w:rsidP="00D758B6">
      <w:pPr>
        <w:numPr>
          <w:ilvl w:val="0"/>
          <w:numId w:val="2"/>
        </w:numPr>
        <w:contextualSpacing/>
      </w:pPr>
      <w:r w:rsidRPr="00D758B6">
        <w:t>population size and age distribution,</w:t>
      </w:r>
    </w:p>
    <w:p w:rsidR="00D758B6" w:rsidRPr="00D758B6" w:rsidRDefault="00D758B6" w:rsidP="00D758B6">
      <w:pPr>
        <w:numPr>
          <w:ilvl w:val="0"/>
          <w:numId w:val="2"/>
        </w:numPr>
        <w:contextualSpacing/>
      </w:pPr>
      <w:r w:rsidRPr="00D758B6">
        <w:t>number and age distribution of people with infection induced  clinical or sterile immunity</w:t>
      </w:r>
    </w:p>
    <w:p w:rsidR="00D758B6" w:rsidRPr="00D758B6" w:rsidRDefault="00D758B6" w:rsidP="00D758B6">
      <w:pPr>
        <w:numPr>
          <w:ilvl w:val="0"/>
          <w:numId w:val="2"/>
        </w:numPr>
        <w:contextualSpacing/>
      </w:pPr>
      <w:r>
        <w:t>n</w:t>
      </w:r>
      <w:r w:rsidRPr="00D758B6">
        <w:t>umber and age distribution of people with vaccine induced clinical or sterile immunity</w:t>
      </w:r>
    </w:p>
    <w:p w:rsidR="00D758B6" w:rsidRPr="00D758B6" w:rsidRDefault="00D758B6" w:rsidP="00D758B6">
      <w:pPr>
        <w:numPr>
          <w:ilvl w:val="0"/>
          <w:numId w:val="2"/>
        </w:numPr>
        <w:contextualSpacing/>
      </w:pPr>
      <w:r w:rsidRPr="00D758B6">
        <w:t>age specific cases in vaccinated and non-vaccinated individual to allow calculation of efficacy and herd protection</w:t>
      </w:r>
    </w:p>
    <w:p w:rsidR="00741C57" w:rsidRPr="002F4EE5" w:rsidRDefault="00741C57">
      <w:bookmarkStart w:id="1" w:name="IDX"/>
      <w:bookmarkStart w:id="2" w:name="IDX1"/>
      <w:bookmarkEnd w:id="1"/>
      <w:bookmarkEnd w:id="2"/>
    </w:p>
    <w:sectPr w:rsidR="00741C57" w:rsidRPr="002F4EE5" w:rsidSect="00AD2859">
      <w:footerReference w:type="default" r:id="rId8"/>
      <w:pgSz w:w="16838" w:h="11906" w:orient="landscape"/>
      <w:pgMar w:top="1134" w:right="1417"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E46F1" w:rsidRDefault="007E46F1" w:rsidP="009D3FC8">
      <w:pPr>
        <w:spacing w:after="0" w:line="240" w:lineRule="auto"/>
      </w:pPr>
      <w:r>
        <w:separator/>
      </w:r>
    </w:p>
  </w:endnote>
  <w:endnote w:type="continuationSeparator" w:id="0">
    <w:p w:rsidR="007E46F1" w:rsidRDefault="007E46F1" w:rsidP="009D3F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7764E" w:rsidRDefault="0077764E">
    <w:pPr>
      <w:pStyle w:val="Footer"/>
      <w:jc w:val="center"/>
    </w:pPr>
    <w:r>
      <w:fldChar w:fldCharType="begin"/>
    </w:r>
    <w:r>
      <w:instrText xml:space="preserve"> PAGE   \* MERGEFORMAT </w:instrText>
    </w:r>
    <w:r>
      <w:fldChar w:fldCharType="separate"/>
    </w:r>
    <w:r w:rsidR="00814230">
      <w:rPr>
        <w:noProof/>
      </w:rPr>
      <w:t>2</w:t>
    </w:r>
    <w:r>
      <w:rPr>
        <w:noProof/>
      </w:rPr>
      <w:fldChar w:fldCharType="end"/>
    </w:r>
  </w:p>
  <w:p w:rsidR="0077764E" w:rsidRDefault="0077764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E46F1" w:rsidRDefault="007E46F1" w:rsidP="009D3FC8">
      <w:pPr>
        <w:spacing w:after="0" w:line="240" w:lineRule="auto"/>
      </w:pPr>
      <w:r>
        <w:separator/>
      </w:r>
    </w:p>
  </w:footnote>
  <w:footnote w:type="continuationSeparator" w:id="0">
    <w:p w:rsidR="007E46F1" w:rsidRDefault="007E46F1" w:rsidP="009D3FC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5733D"/>
    <w:multiLevelType w:val="hybridMultilevel"/>
    <w:tmpl w:val="98AEDF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1EB347C"/>
    <w:multiLevelType w:val="hybridMultilevel"/>
    <w:tmpl w:val="42BA5FA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68541D5"/>
    <w:multiLevelType w:val="hybridMultilevel"/>
    <w:tmpl w:val="9B1299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D7D6B87"/>
    <w:multiLevelType w:val="hybridMultilevel"/>
    <w:tmpl w:val="42BA5FA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E5D0398"/>
    <w:multiLevelType w:val="hybridMultilevel"/>
    <w:tmpl w:val="C0204772"/>
    <w:lvl w:ilvl="0" w:tplc="9B66013C">
      <w:start w:val="10"/>
      <w:numFmt w:val="bullet"/>
      <w:lvlText w:val="-"/>
      <w:lvlJc w:val="left"/>
      <w:pPr>
        <w:tabs>
          <w:tab w:val="num" w:pos="720"/>
        </w:tabs>
        <w:ind w:left="720" w:hanging="360"/>
      </w:pPr>
      <w:rPr>
        <w:rFonts w:ascii="Times New Roman" w:eastAsia="SimSu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1F6055FC"/>
    <w:multiLevelType w:val="hybridMultilevel"/>
    <w:tmpl w:val="B54A68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24731BD"/>
    <w:multiLevelType w:val="hybridMultilevel"/>
    <w:tmpl w:val="2222D970"/>
    <w:lvl w:ilvl="0" w:tplc="F3D0F84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5097640"/>
    <w:multiLevelType w:val="hybridMultilevel"/>
    <w:tmpl w:val="F6EC532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6390655"/>
    <w:multiLevelType w:val="hybridMultilevel"/>
    <w:tmpl w:val="286050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E262EFD"/>
    <w:multiLevelType w:val="hybridMultilevel"/>
    <w:tmpl w:val="C5247B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0FD05F5"/>
    <w:multiLevelType w:val="hybridMultilevel"/>
    <w:tmpl w:val="57E6A1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9AE0255"/>
    <w:multiLevelType w:val="hybridMultilevel"/>
    <w:tmpl w:val="03A06A4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D5A6BC7"/>
    <w:multiLevelType w:val="hybridMultilevel"/>
    <w:tmpl w:val="0368F7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3D9D01B8"/>
    <w:multiLevelType w:val="hybridMultilevel"/>
    <w:tmpl w:val="458EC0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4E560514"/>
    <w:multiLevelType w:val="hybridMultilevel"/>
    <w:tmpl w:val="DB6E87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51639CD"/>
    <w:multiLevelType w:val="hybridMultilevel"/>
    <w:tmpl w:val="BA96C57E"/>
    <w:lvl w:ilvl="0" w:tplc="3F9EE6D2">
      <w:numFmt w:val="bullet"/>
      <w:lvlText w:val="-"/>
      <w:lvlJc w:val="left"/>
      <w:pPr>
        <w:tabs>
          <w:tab w:val="num" w:pos="720"/>
        </w:tabs>
        <w:ind w:left="720" w:hanging="360"/>
      </w:pPr>
      <w:rPr>
        <w:rFonts w:ascii="Times New Roman" w:eastAsia="SimSu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nsid w:val="69D4445D"/>
    <w:multiLevelType w:val="hybridMultilevel"/>
    <w:tmpl w:val="BF0812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10"/>
  </w:num>
  <w:num w:numId="5">
    <w:abstractNumId w:val="12"/>
  </w:num>
  <w:num w:numId="6">
    <w:abstractNumId w:val="2"/>
  </w:num>
  <w:num w:numId="7">
    <w:abstractNumId w:val="13"/>
  </w:num>
  <w:num w:numId="8">
    <w:abstractNumId w:val="4"/>
  </w:num>
  <w:num w:numId="9">
    <w:abstractNumId w:val="15"/>
  </w:num>
  <w:num w:numId="10">
    <w:abstractNumId w:val="11"/>
  </w:num>
  <w:num w:numId="11">
    <w:abstractNumId w:val="16"/>
  </w:num>
  <w:num w:numId="12">
    <w:abstractNumId w:val="6"/>
  </w:num>
  <w:num w:numId="13">
    <w:abstractNumId w:val="7"/>
  </w:num>
  <w:num w:numId="14">
    <w:abstractNumId w:val="5"/>
  </w:num>
  <w:num w:numId="15">
    <w:abstractNumId w:val="8"/>
  </w:num>
  <w:num w:numId="16">
    <w:abstractNumId w:val="9"/>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PLoSMod&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Typhi_model&lt;/item&gt;&lt;/Libraries&gt;&lt;/ENLibraries&gt;"/>
  </w:docVars>
  <w:rsids>
    <w:rsidRoot w:val="00741C57"/>
    <w:rsid w:val="00001201"/>
    <w:rsid w:val="0000217B"/>
    <w:rsid w:val="00002F3B"/>
    <w:rsid w:val="00003C59"/>
    <w:rsid w:val="00004EAC"/>
    <w:rsid w:val="00005458"/>
    <w:rsid w:val="00005A40"/>
    <w:rsid w:val="00005BCB"/>
    <w:rsid w:val="00005E9E"/>
    <w:rsid w:val="00010084"/>
    <w:rsid w:val="00010588"/>
    <w:rsid w:val="0001190D"/>
    <w:rsid w:val="00014952"/>
    <w:rsid w:val="00014CE9"/>
    <w:rsid w:val="00015F83"/>
    <w:rsid w:val="00020663"/>
    <w:rsid w:val="00021595"/>
    <w:rsid w:val="00022DCE"/>
    <w:rsid w:val="0002382F"/>
    <w:rsid w:val="000266C4"/>
    <w:rsid w:val="00040E1C"/>
    <w:rsid w:val="000425FC"/>
    <w:rsid w:val="00043E92"/>
    <w:rsid w:val="00045CD2"/>
    <w:rsid w:val="00051962"/>
    <w:rsid w:val="00053E28"/>
    <w:rsid w:val="00053E7B"/>
    <w:rsid w:val="000550BC"/>
    <w:rsid w:val="0005510E"/>
    <w:rsid w:val="00062726"/>
    <w:rsid w:val="00064952"/>
    <w:rsid w:val="000712D1"/>
    <w:rsid w:val="00073E4D"/>
    <w:rsid w:val="0007564B"/>
    <w:rsid w:val="00076094"/>
    <w:rsid w:val="0007609D"/>
    <w:rsid w:val="00082692"/>
    <w:rsid w:val="00087ABC"/>
    <w:rsid w:val="00087F8A"/>
    <w:rsid w:val="00090CAB"/>
    <w:rsid w:val="00092B92"/>
    <w:rsid w:val="00096575"/>
    <w:rsid w:val="000A2A78"/>
    <w:rsid w:val="000B0B92"/>
    <w:rsid w:val="000B479D"/>
    <w:rsid w:val="000B5EA3"/>
    <w:rsid w:val="000B6864"/>
    <w:rsid w:val="000C1579"/>
    <w:rsid w:val="000C3D4E"/>
    <w:rsid w:val="000D0001"/>
    <w:rsid w:val="000D2687"/>
    <w:rsid w:val="000D29C1"/>
    <w:rsid w:val="000D3FAC"/>
    <w:rsid w:val="000E2EEF"/>
    <w:rsid w:val="000E3EF5"/>
    <w:rsid w:val="000E41EE"/>
    <w:rsid w:val="000E4592"/>
    <w:rsid w:val="000E57A1"/>
    <w:rsid w:val="000E794D"/>
    <w:rsid w:val="000F3855"/>
    <w:rsid w:val="000F3EA7"/>
    <w:rsid w:val="000F4AEA"/>
    <w:rsid w:val="000F7F33"/>
    <w:rsid w:val="00104D52"/>
    <w:rsid w:val="00106763"/>
    <w:rsid w:val="00107096"/>
    <w:rsid w:val="00107839"/>
    <w:rsid w:val="00112739"/>
    <w:rsid w:val="0011617F"/>
    <w:rsid w:val="0011682F"/>
    <w:rsid w:val="001224EA"/>
    <w:rsid w:val="00123010"/>
    <w:rsid w:val="00123397"/>
    <w:rsid w:val="00125151"/>
    <w:rsid w:val="001306A0"/>
    <w:rsid w:val="00135373"/>
    <w:rsid w:val="00141A61"/>
    <w:rsid w:val="00141CBD"/>
    <w:rsid w:val="00141CFA"/>
    <w:rsid w:val="00142F36"/>
    <w:rsid w:val="00146BA7"/>
    <w:rsid w:val="00152DA4"/>
    <w:rsid w:val="00161347"/>
    <w:rsid w:val="00170176"/>
    <w:rsid w:val="0017526C"/>
    <w:rsid w:val="00180F00"/>
    <w:rsid w:val="001817CA"/>
    <w:rsid w:val="00185AC6"/>
    <w:rsid w:val="0018795D"/>
    <w:rsid w:val="001941AE"/>
    <w:rsid w:val="00197C9A"/>
    <w:rsid w:val="001A262A"/>
    <w:rsid w:val="001A4490"/>
    <w:rsid w:val="001A543E"/>
    <w:rsid w:val="001A7CB7"/>
    <w:rsid w:val="001B2396"/>
    <w:rsid w:val="001B4B26"/>
    <w:rsid w:val="001B4C0E"/>
    <w:rsid w:val="001C1501"/>
    <w:rsid w:val="001C381B"/>
    <w:rsid w:val="001C3CA8"/>
    <w:rsid w:val="001C42C2"/>
    <w:rsid w:val="001C4913"/>
    <w:rsid w:val="001C5C2E"/>
    <w:rsid w:val="001C6936"/>
    <w:rsid w:val="001D2D1E"/>
    <w:rsid w:val="001D3DE8"/>
    <w:rsid w:val="001D7BFE"/>
    <w:rsid w:val="001E0062"/>
    <w:rsid w:val="001E105B"/>
    <w:rsid w:val="001E3582"/>
    <w:rsid w:val="001E3906"/>
    <w:rsid w:val="001F3241"/>
    <w:rsid w:val="001F46CD"/>
    <w:rsid w:val="001F5E7D"/>
    <w:rsid w:val="001F6742"/>
    <w:rsid w:val="001F6C30"/>
    <w:rsid w:val="00200336"/>
    <w:rsid w:val="00200C96"/>
    <w:rsid w:val="00200CA4"/>
    <w:rsid w:val="002032AE"/>
    <w:rsid w:val="00205DA7"/>
    <w:rsid w:val="00213FC7"/>
    <w:rsid w:val="002145B5"/>
    <w:rsid w:val="00214D4D"/>
    <w:rsid w:val="00217852"/>
    <w:rsid w:val="002215B9"/>
    <w:rsid w:val="002216CB"/>
    <w:rsid w:val="0022257F"/>
    <w:rsid w:val="00222F03"/>
    <w:rsid w:val="0022612B"/>
    <w:rsid w:val="002269DA"/>
    <w:rsid w:val="002274FC"/>
    <w:rsid w:val="0023027F"/>
    <w:rsid w:val="0023305A"/>
    <w:rsid w:val="002346E4"/>
    <w:rsid w:val="00240C85"/>
    <w:rsid w:val="002413FC"/>
    <w:rsid w:val="002434EE"/>
    <w:rsid w:val="00244347"/>
    <w:rsid w:val="002453DE"/>
    <w:rsid w:val="002455F5"/>
    <w:rsid w:val="00251EC9"/>
    <w:rsid w:val="00255309"/>
    <w:rsid w:val="00266735"/>
    <w:rsid w:val="00266F7D"/>
    <w:rsid w:val="002675D6"/>
    <w:rsid w:val="00271DBE"/>
    <w:rsid w:val="002802D3"/>
    <w:rsid w:val="002806C0"/>
    <w:rsid w:val="0028235E"/>
    <w:rsid w:val="00283D71"/>
    <w:rsid w:val="00287676"/>
    <w:rsid w:val="00290692"/>
    <w:rsid w:val="0029232E"/>
    <w:rsid w:val="00292E1B"/>
    <w:rsid w:val="0029330E"/>
    <w:rsid w:val="00295CB2"/>
    <w:rsid w:val="002978FA"/>
    <w:rsid w:val="002A487D"/>
    <w:rsid w:val="002A72D4"/>
    <w:rsid w:val="002B16C5"/>
    <w:rsid w:val="002B3A03"/>
    <w:rsid w:val="002B66DC"/>
    <w:rsid w:val="002C1B83"/>
    <w:rsid w:val="002C3280"/>
    <w:rsid w:val="002C4003"/>
    <w:rsid w:val="002C486D"/>
    <w:rsid w:val="002C4E44"/>
    <w:rsid w:val="002C4F2E"/>
    <w:rsid w:val="002D0093"/>
    <w:rsid w:val="002D15AC"/>
    <w:rsid w:val="002D4D42"/>
    <w:rsid w:val="002E00B3"/>
    <w:rsid w:val="002E1247"/>
    <w:rsid w:val="002E30FA"/>
    <w:rsid w:val="002E40B4"/>
    <w:rsid w:val="002E4C9B"/>
    <w:rsid w:val="002F04B9"/>
    <w:rsid w:val="002F16E7"/>
    <w:rsid w:val="002F1DBE"/>
    <w:rsid w:val="002F3FAF"/>
    <w:rsid w:val="002F4A61"/>
    <w:rsid w:val="002F4EE5"/>
    <w:rsid w:val="002F5DB6"/>
    <w:rsid w:val="00306A26"/>
    <w:rsid w:val="00306EC4"/>
    <w:rsid w:val="00311726"/>
    <w:rsid w:val="003233F8"/>
    <w:rsid w:val="00325337"/>
    <w:rsid w:val="003269D3"/>
    <w:rsid w:val="00327AA7"/>
    <w:rsid w:val="0034446F"/>
    <w:rsid w:val="00344D10"/>
    <w:rsid w:val="00360D90"/>
    <w:rsid w:val="003635DC"/>
    <w:rsid w:val="00363828"/>
    <w:rsid w:val="00372601"/>
    <w:rsid w:val="003769CE"/>
    <w:rsid w:val="00380AFE"/>
    <w:rsid w:val="0038381D"/>
    <w:rsid w:val="00384C42"/>
    <w:rsid w:val="00385558"/>
    <w:rsid w:val="00386F1B"/>
    <w:rsid w:val="00386F6C"/>
    <w:rsid w:val="003910E8"/>
    <w:rsid w:val="003919A4"/>
    <w:rsid w:val="00393C98"/>
    <w:rsid w:val="00396CAE"/>
    <w:rsid w:val="003A079D"/>
    <w:rsid w:val="003B0D9C"/>
    <w:rsid w:val="003B1DDE"/>
    <w:rsid w:val="003B5383"/>
    <w:rsid w:val="003B53B2"/>
    <w:rsid w:val="003B677C"/>
    <w:rsid w:val="003B6A80"/>
    <w:rsid w:val="003C48E5"/>
    <w:rsid w:val="003C74FA"/>
    <w:rsid w:val="003E0691"/>
    <w:rsid w:val="003E1471"/>
    <w:rsid w:val="003E3F49"/>
    <w:rsid w:val="003E4D29"/>
    <w:rsid w:val="003E55A9"/>
    <w:rsid w:val="003E7D14"/>
    <w:rsid w:val="003F23A3"/>
    <w:rsid w:val="00401733"/>
    <w:rsid w:val="00403626"/>
    <w:rsid w:val="00403BC4"/>
    <w:rsid w:val="00403C32"/>
    <w:rsid w:val="004060AB"/>
    <w:rsid w:val="00410336"/>
    <w:rsid w:val="00412849"/>
    <w:rsid w:val="00414AAD"/>
    <w:rsid w:val="00417EF7"/>
    <w:rsid w:val="0042178C"/>
    <w:rsid w:val="00422EEC"/>
    <w:rsid w:val="00427844"/>
    <w:rsid w:val="004329AF"/>
    <w:rsid w:val="004338CB"/>
    <w:rsid w:val="00435A94"/>
    <w:rsid w:val="00440EDC"/>
    <w:rsid w:val="00443B9E"/>
    <w:rsid w:val="004470BF"/>
    <w:rsid w:val="004476F1"/>
    <w:rsid w:val="004522DD"/>
    <w:rsid w:val="004558C5"/>
    <w:rsid w:val="0045688E"/>
    <w:rsid w:val="0045758D"/>
    <w:rsid w:val="004623C6"/>
    <w:rsid w:val="00465F45"/>
    <w:rsid w:val="004676D1"/>
    <w:rsid w:val="004742A9"/>
    <w:rsid w:val="00475E07"/>
    <w:rsid w:val="00477795"/>
    <w:rsid w:val="00477A4F"/>
    <w:rsid w:val="00482154"/>
    <w:rsid w:val="0048286D"/>
    <w:rsid w:val="00490E18"/>
    <w:rsid w:val="00492585"/>
    <w:rsid w:val="004959AE"/>
    <w:rsid w:val="004A2667"/>
    <w:rsid w:val="004A2EE3"/>
    <w:rsid w:val="004A34F9"/>
    <w:rsid w:val="004B3DA4"/>
    <w:rsid w:val="004B51B1"/>
    <w:rsid w:val="004B56FA"/>
    <w:rsid w:val="004B6F0B"/>
    <w:rsid w:val="004B767D"/>
    <w:rsid w:val="004B7AA5"/>
    <w:rsid w:val="004C40F7"/>
    <w:rsid w:val="004C6669"/>
    <w:rsid w:val="004D7D27"/>
    <w:rsid w:val="004E3696"/>
    <w:rsid w:val="004E5890"/>
    <w:rsid w:val="004F17D5"/>
    <w:rsid w:val="004F17E8"/>
    <w:rsid w:val="004F2904"/>
    <w:rsid w:val="004F3F82"/>
    <w:rsid w:val="004F6D44"/>
    <w:rsid w:val="0050097C"/>
    <w:rsid w:val="00502329"/>
    <w:rsid w:val="0050312B"/>
    <w:rsid w:val="00506489"/>
    <w:rsid w:val="00507B61"/>
    <w:rsid w:val="00510052"/>
    <w:rsid w:val="0051329E"/>
    <w:rsid w:val="00514E84"/>
    <w:rsid w:val="0051563B"/>
    <w:rsid w:val="00516818"/>
    <w:rsid w:val="00516A7E"/>
    <w:rsid w:val="00526DA2"/>
    <w:rsid w:val="005308F9"/>
    <w:rsid w:val="00530AB3"/>
    <w:rsid w:val="005320D5"/>
    <w:rsid w:val="00534971"/>
    <w:rsid w:val="00535EEA"/>
    <w:rsid w:val="00536222"/>
    <w:rsid w:val="00537D33"/>
    <w:rsid w:val="005418E9"/>
    <w:rsid w:val="00541FA8"/>
    <w:rsid w:val="00543282"/>
    <w:rsid w:val="005452C0"/>
    <w:rsid w:val="0055017B"/>
    <w:rsid w:val="0055061F"/>
    <w:rsid w:val="0055283E"/>
    <w:rsid w:val="005535F7"/>
    <w:rsid w:val="0055686C"/>
    <w:rsid w:val="00556B84"/>
    <w:rsid w:val="00556F2E"/>
    <w:rsid w:val="0055742A"/>
    <w:rsid w:val="005713A7"/>
    <w:rsid w:val="00577BD9"/>
    <w:rsid w:val="00583C37"/>
    <w:rsid w:val="005840E1"/>
    <w:rsid w:val="0059156E"/>
    <w:rsid w:val="00593F22"/>
    <w:rsid w:val="005A46B3"/>
    <w:rsid w:val="005B15A8"/>
    <w:rsid w:val="005B61B0"/>
    <w:rsid w:val="005C025C"/>
    <w:rsid w:val="005C108F"/>
    <w:rsid w:val="005C21EF"/>
    <w:rsid w:val="005C3357"/>
    <w:rsid w:val="005C72E1"/>
    <w:rsid w:val="005D0BE5"/>
    <w:rsid w:val="005D3791"/>
    <w:rsid w:val="005E1355"/>
    <w:rsid w:val="005E1A95"/>
    <w:rsid w:val="005E2E78"/>
    <w:rsid w:val="005E7524"/>
    <w:rsid w:val="005F072D"/>
    <w:rsid w:val="005F6D6A"/>
    <w:rsid w:val="005F6F77"/>
    <w:rsid w:val="005F6F93"/>
    <w:rsid w:val="006013E5"/>
    <w:rsid w:val="00601AF4"/>
    <w:rsid w:val="0060385D"/>
    <w:rsid w:val="00606E76"/>
    <w:rsid w:val="00607C26"/>
    <w:rsid w:val="0061029C"/>
    <w:rsid w:val="0061042D"/>
    <w:rsid w:val="00612137"/>
    <w:rsid w:val="00614ED5"/>
    <w:rsid w:val="00615B0E"/>
    <w:rsid w:val="006171D7"/>
    <w:rsid w:val="00623643"/>
    <w:rsid w:val="00626D92"/>
    <w:rsid w:val="006270A8"/>
    <w:rsid w:val="006305D8"/>
    <w:rsid w:val="0063061C"/>
    <w:rsid w:val="00634A31"/>
    <w:rsid w:val="006356E5"/>
    <w:rsid w:val="00635750"/>
    <w:rsid w:val="00642711"/>
    <w:rsid w:val="00645ACA"/>
    <w:rsid w:val="00645B82"/>
    <w:rsid w:val="00646D53"/>
    <w:rsid w:val="00647A85"/>
    <w:rsid w:val="006530CC"/>
    <w:rsid w:val="00657563"/>
    <w:rsid w:val="00661235"/>
    <w:rsid w:val="00667A9D"/>
    <w:rsid w:val="006829DE"/>
    <w:rsid w:val="0068460B"/>
    <w:rsid w:val="00685049"/>
    <w:rsid w:val="00691C0D"/>
    <w:rsid w:val="0069728D"/>
    <w:rsid w:val="006A0928"/>
    <w:rsid w:val="006A0D38"/>
    <w:rsid w:val="006A29B7"/>
    <w:rsid w:val="006A33E7"/>
    <w:rsid w:val="006A53C8"/>
    <w:rsid w:val="006A676A"/>
    <w:rsid w:val="006B0E0B"/>
    <w:rsid w:val="006B2847"/>
    <w:rsid w:val="006B5A6A"/>
    <w:rsid w:val="006B7517"/>
    <w:rsid w:val="006C4709"/>
    <w:rsid w:val="006C6C15"/>
    <w:rsid w:val="006D2D3B"/>
    <w:rsid w:val="006D770F"/>
    <w:rsid w:val="006E0722"/>
    <w:rsid w:val="006E45F7"/>
    <w:rsid w:val="006E6F81"/>
    <w:rsid w:val="006F1204"/>
    <w:rsid w:val="006F32BF"/>
    <w:rsid w:val="006F3681"/>
    <w:rsid w:val="00701064"/>
    <w:rsid w:val="00702DEF"/>
    <w:rsid w:val="00703117"/>
    <w:rsid w:val="0070499B"/>
    <w:rsid w:val="00711568"/>
    <w:rsid w:val="007124B6"/>
    <w:rsid w:val="0071346C"/>
    <w:rsid w:val="00721130"/>
    <w:rsid w:val="007226ED"/>
    <w:rsid w:val="00724480"/>
    <w:rsid w:val="007244E2"/>
    <w:rsid w:val="00724699"/>
    <w:rsid w:val="007259E2"/>
    <w:rsid w:val="00730B00"/>
    <w:rsid w:val="00732700"/>
    <w:rsid w:val="0073477B"/>
    <w:rsid w:val="00741C57"/>
    <w:rsid w:val="00743FC9"/>
    <w:rsid w:val="00744A96"/>
    <w:rsid w:val="007479DA"/>
    <w:rsid w:val="00747CCC"/>
    <w:rsid w:val="00756114"/>
    <w:rsid w:val="00757D18"/>
    <w:rsid w:val="00763543"/>
    <w:rsid w:val="007658B9"/>
    <w:rsid w:val="00766631"/>
    <w:rsid w:val="007713A3"/>
    <w:rsid w:val="00771E3A"/>
    <w:rsid w:val="007744F3"/>
    <w:rsid w:val="007750CA"/>
    <w:rsid w:val="0077764E"/>
    <w:rsid w:val="00777F4A"/>
    <w:rsid w:val="00782B7F"/>
    <w:rsid w:val="00785D2B"/>
    <w:rsid w:val="00787632"/>
    <w:rsid w:val="00787C98"/>
    <w:rsid w:val="007909AE"/>
    <w:rsid w:val="007925E6"/>
    <w:rsid w:val="00792EFE"/>
    <w:rsid w:val="00797CFF"/>
    <w:rsid w:val="007A6064"/>
    <w:rsid w:val="007B24EC"/>
    <w:rsid w:val="007B2B31"/>
    <w:rsid w:val="007C1D4A"/>
    <w:rsid w:val="007C348C"/>
    <w:rsid w:val="007D04E4"/>
    <w:rsid w:val="007D0524"/>
    <w:rsid w:val="007D7F2D"/>
    <w:rsid w:val="007E1A7A"/>
    <w:rsid w:val="007E3E6B"/>
    <w:rsid w:val="007E46F1"/>
    <w:rsid w:val="007E4E87"/>
    <w:rsid w:val="007E5E3A"/>
    <w:rsid w:val="007F03B6"/>
    <w:rsid w:val="007F26F3"/>
    <w:rsid w:val="007F27C3"/>
    <w:rsid w:val="007F3F93"/>
    <w:rsid w:val="007F4B81"/>
    <w:rsid w:val="007F54BA"/>
    <w:rsid w:val="00800101"/>
    <w:rsid w:val="00801106"/>
    <w:rsid w:val="00806034"/>
    <w:rsid w:val="00814230"/>
    <w:rsid w:val="00815B67"/>
    <w:rsid w:val="00816976"/>
    <w:rsid w:val="008213F1"/>
    <w:rsid w:val="00827ABD"/>
    <w:rsid w:val="008314A9"/>
    <w:rsid w:val="008406E2"/>
    <w:rsid w:val="00841656"/>
    <w:rsid w:val="00842008"/>
    <w:rsid w:val="00843EAC"/>
    <w:rsid w:val="008464E3"/>
    <w:rsid w:val="00846DE7"/>
    <w:rsid w:val="00846EF2"/>
    <w:rsid w:val="00853867"/>
    <w:rsid w:val="0086045F"/>
    <w:rsid w:val="008610CB"/>
    <w:rsid w:val="00862269"/>
    <w:rsid w:val="00871384"/>
    <w:rsid w:val="008749BA"/>
    <w:rsid w:val="0087648E"/>
    <w:rsid w:val="0088042D"/>
    <w:rsid w:val="00880874"/>
    <w:rsid w:val="0088208A"/>
    <w:rsid w:val="00884ECA"/>
    <w:rsid w:val="00887D45"/>
    <w:rsid w:val="00890A01"/>
    <w:rsid w:val="00890F9C"/>
    <w:rsid w:val="00892F74"/>
    <w:rsid w:val="0089326E"/>
    <w:rsid w:val="00894C7B"/>
    <w:rsid w:val="008952EF"/>
    <w:rsid w:val="00897894"/>
    <w:rsid w:val="008A0890"/>
    <w:rsid w:val="008A1C7A"/>
    <w:rsid w:val="008A2871"/>
    <w:rsid w:val="008A6A5F"/>
    <w:rsid w:val="008A6C55"/>
    <w:rsid w:val="008A7FAD"/>
    <w:rsid w:val="008B0865"/>
    <w:rsid w:val="008B1530"/>
    <w:rsid w:val="008B3452"/>
    <w:rsid w:val="008B4E82"/>
    <w:rsid w:val="008B64D0"/>
    <w:rsid w:val="008B6AD5"/>
    <w:rsid w:val="008B72B5"/>
    <w:rsid w:val="008C2B44"/>
    <w:rsid w:val="008D7537"/>
    <w:rsid w:val="008E1A06"/>
    <w:rsid w:val="008E3150"/>
    <w:rsid w:val="008E68B8"/>
    <w:rsid w:val="008E6969"/>
    <w:rsid w:val="008E7E32"/>
    <w:rsid w:val="008F050E"/>
    <w:rsid w:val="008F1297"/>
    <w:rsid w:val="008F133B"/>
    <w:rsid w:val="008F3676"/>
    <w:rsid w:val="008F49B7"/>
    <w:rsid w:val="008F7F94"/>
    <w:rsid w:val="00900232"/>
    <w:rsid w:val="00910731"/>
    <w:rsid w:val="0091553A"/>
    <w:rsid w:val="0091654E"/>
    <w:rsid w:val="00916C57"/>
    <w:rsid w:val="00921222"/>
    <w:rsid w:val="009307E6"/>
    <w:rsid w:val="00930AF2"/>
    <w:rsid w:val="00936ABE"/>
    <w:rsid w:val="00937BD7"/>
    <w:rsid w:val="009418DC"/>
    <w:rsid w:val="00943B2E"/>
    <w:rsid w:val="00946651"/>
    <w:rsid w:val="0095209C"/>
    <w:rsid w:val="00954DCB"/>
    <w:rsid w:val="00962DB5"/>
    <w:rsid w:val="0096710E"/>
    <w:rsid w:val="009678D5"/>
    <w:rsid w:val="00972DAA"/>
    <w:rsid w:val="009743BD"/>
    <w:rsid w:val="0097570D"/>
    <w:rsid w:val="009775AB"/>
    <w:rsid w:val="00983971"/>
    <w:rsid w:val="0099159B"/>
    <w:rsid w:val="00993451"/>
    <w:rsid w:val="009A1D1F"/>
    <w:rsid w:val="009A7120"/>
    <w:rsid w:val="009A778F"/>
    <w:rsid w:val="009B2C1B"/>
    <w:rsid w:val="009B2E60"/>
    <w:rsid w:val="009B6B2A"/>
    <w:rsid w:val="009C0CFF"/>
    <w:rsid w:val="009C132F"/>
    <w:rsid w:val="009C343C"/>
    <w:rsid w:val="009C6E95"/>
    <w:rsid w:val="009C7ABC"/>
    <w:rsid w:val="009D3FC8"/>
    <w:rsid w:val="009D6E35"/>
    <w:rsid w:val="009D7618"/>
    <w:rsid w:val="009E1E07"/>
    <w:rsid w:val="009F4CBC"/>
    <w:rsid w:val="009F6EC1"/>
    <w:rsid w:val="00A00698"/>
    <w:rsid w:val="00A01B48"/>
    <w:rsid w:val="00A07A46"/>
    <w:rsid w:val="00A07FA9"/>
    <w:rsid w:val="00A10854"/>
    <w:rsid w:val="00A112C4"/>
    <w:rsid w:val="00A20BAF"/>
    <w:rsid w:val="00A2363E"/>
    <w:rsid w:val="00A24077"/>
    <w:rsid w:val="00A25297"/>
    <w:rsid w:val="00A25448"/>
    <w:rsid w:val="00A2736C"/>
    <w:rsid w:val="00A34BBE"/>
    <w:rsid w:val="00A34FA9"/>
    <w:rsid w:val="00A35BF5"/>
    <w:rsid w:val="00A35FBC"/>
    <w:rsid w:val="00A40816"/>
    <w:rsid w:val="00A42BF2"/>
    <w:rsid w:val="00A44335"/>
    <w:rsid w:val="00A44C39"/>
    <w:rsid w:val="00A4509F"/>
    <w:rsid w:val="00A45508"/>
    <w:rsid w:val="00A50EBB"/>
    <w:rsid w:val="00A5245B"/>
    <w:rsid w:val="00A5589E"/>
    <w:rsid w:val="00A56E31"/>
    <w:rsid w:val="00A602D9"/>
    <w:rsid w:val="00A622F0"/>
    <w:rsid w:val="00A63505"/>
    <w:rsid w:val="00A6514E"/>
    <w:rsid w:val="00A65266"/>
    <w:rsid w:val="00A70333"/>
    <w:rsid w:val="00A725B5"/>
    <w:rsid w:val="00A740A5"/>
    <w:rsid w:val="00A76807"/>
    <w:rsid w:val="00A813DB"/>
    <w:rsid w:val="00A81EDD"/>
    <w:rsid w:val="00A86120"/>
    <w:rsid w:val="00A901A6"/>
    <w:rsid w:val="00A90691"/>
    <w:rsid w:val="00A91BE7"/>
    <w:rsid w:val="00A93138"/>
    <w:rsid w:val="00A96BBE"/>
    <w:rsid w:val="00AA0641"/>
    <w:rsid w:val="00AA2BDD"/>
    <w:rsid w:val="00AB1EE0"/>
    <w:rsid w:val="00AB23D0"/>
    <w:rsid w:val="00AB2BDD"/>
    <w:rsid w:val="00AB4BD0"/>
    <w:rsid w:val="00AB5796"/>
    <w:rsid w:val="00AB7DF9"/>
    <w:rsid w:val="00AC17EB"/>
    <w:rsid w:val="00AC32B3"/>
    <w:rsid w:val="00AC36EA"/>
    <w:rsid w:val="00AC430C"/>
    <w:rsid w:val="00AC5A94"/>
    <w:rsid w:val="00AD0982"/>
    <w:rsid w:val="00AD1ACA"/>
    <w:rsid w:val="00AD1CF3"/>
    <w:rsid w:val="00AD2859"/>
    <w:rsid w:val="00AD445B"/>
    <w:rsid w:val="00AD50B4"/>
    <w:rsid w:val="00AE263B"/>
    <w:rsid w:val="00AE3578"/>
    <w:rsid w:val="00B00D62"/>
    <w:rsid w:val="00B032C0"/>
    <w:rsid w:val="00B07020"/>
    <w:rsid w:val="00B07278"/>
    <w:rsid w:val="00B12C7B"/>
    <w:rsid w:val="00B14940"/>
    <w:rsid w:val="00B14ECC"/>
    <w:rsid w:val="00B177B3"/>
    <w:rsid w:val="00B21326"/>
    <w:rsid w:val="00B2407F"/>
    <w:rsid w:val="00B271B9"/>
    <w:rsid w:val="00B30AAF"/>
    <w:rsid w:val="00B320F2"/>
    <w:rsid w:val="00B323E7"/>
    <w:rsid w:val="00B405C1"/>
    <w:rsid w:val="00B4137C"/>
    <w:rsid w:val="00B45340"/>
    <w:rsid w:val="00B51B0D"/>
    <w:rsid w:val="00B52448"/>
    <w:rsid w:val="00B60E13"/>
    <w:rsid w:val="00B62C31"/>
    <w:rsid w:val="00B6327B"/>
    <w:rsid w:val="00B72B78"/>
    <w:rsid w:val="00B743CA"/>
    <w:rsid w:val="00B76158"/>
    <w:rsid w:val="00B77DD6"/>
    <w:rsid w:val="00B81C16"/>
    <w:rsid w:val="00B8225A"/>
    <w:rsid w:val="00B84E60"/>
    <w:rsid w:val="00B91E4B"/>
    <w:rsid w:val="00B94DC7"/>
    <w:rsid w:val="00BA222A"/>
    <w:rsid w:val="00BA5C4A"/>
    <w:rsid w:val="00BA6AA8"/>
    <w:rsid w:val="00BA70C8"/>
    <w:rsid w:val="00BA7793"/>
    <w:rsid w:val="00BB1A83"/>
    <w:rsid w:val="00BB1E36"/>
    <w:rsid w:val="00BB1F28"/>
    <w:rsid w:val="00BB284F"/>
    <w:rsid w:val="00BB5120"/>
    <w:rsid w:val="00BB5CF4"/>
    <w:rsid w:val="00BC093E"/>
    <w:rsid w:val="00BC40AB"/>
    <w:rsid w:val="00BC4CF9"/>
    <w:rsid w:val="00BC7FFB"/>
    <w:rsid w:val="00BD266C"/>
    <w:rsid w:val="00BD2AEB"/>
    <w:rsid w:val="00BD3E0B"/>
    <w:rsid w:val="00BD4868"/>
    <w:rsid w:val="00BD72C8"/>
    <w:rsid w:val="00BD783D"/>
    <w:rsid w:val="00BE197C"/>
    <w:rsid w:val="00BE6BBA"/>
    <w:rsid w:val="00BF2AEB"/>
    <w:rsid w:val="00BF3D02"/>
    <w:rsid w:val="00BF5920"/>
    <w:rsid w:val="00C01DD9"/>
    <w:rsid w:val="00C02A9F"/>
    <w:rsid w:val="00C050BC"/>
    <w:rsid w:val="00C058B6"/>
    <w:rsid w:val="00C11C9F"/>
    <w:rsid w:val="00C12486"/>
    <w:rsid w:val="00C13659"/>
    <w:rsid w:val="00C13DD3"/>
    <w:rsid w:val="00C15471"/>
    <w:rsid w:val="00C16F5E"/>
    <w:rsid w:val="00C21261"/>
    <w:rsid w:val="00C301BF"/>
    <w:rsid w:val="00C32015"/>
    <w:rsid w:val="00C43B82"/>
    <w:rsid w:val="00C46624"/>
    <w:rsid w:val="00C50EE1"/>
    <w:rsid w:val="00C56CED"/>
    <w:rsid w:val="00C61748"/>
    <w:rsid w:val="00C63CB4"/>
    <w:rsid w:val="00C64ACF"/>
    <w:rsid w:val="00C67975"/>
    <w:rsid w:val="00C75C13"/>
    <w:rsid w:val="00C77FBD"/>
    <w:rsid w:val="00C82ED4"/>
    <w:rsid w:val="00C84650"/>
    <w:rsid w:val="00C923A6"/>
    <w:rsid w:val="00C93081"/>
    <w:rsid w:val="00C96E31"/>
    <w:rsid w:val="00C977D5"/>
    <w:rsid w:val="00CA4269"/>
    <w:rsid w:val="00CA482D"/>
    <w:rsid w:val="00CA6648"/>
    <w:rsid w:val="00CA7634"/>
    <w:rsid w:val="00CA7CF7"/>
    <w:rsid w:val="00CB02EC"/>
    <w:rsid w:val="00CB1F31"/>
    <w:rsid w:val="00CC2403"/>
    <w:rsid w:val="00CC3435"/>
    <w:rsid w:val="00CC38FD"/>
    <w:rsid w:val="00CC4D0A"/>
    <w:rsid w:val="00CC5A05"/>
    <w:rsid w:val="00CD3A8D"/>
    <w:rsid w:val="00CE4AB5"/>
    <w:rsid w:val="00CE5E5A"/>
    <w:rsid w:val="00CE63D4"/>
    <w:rsid w:val="00CE6DF8"/>
    <w:rsid w:val="00CF000B"/>
    <w:rsid w:val="00CF6088"/>
    <w:rsid w:val="00D01CC3"/>
    <w:rsid w:val="00D0368C"/>
    <w:rsid w:val="00D0458A"/>
    <w:rsid w:val="00D05693"/>
    <w:rsid w:val="00D06EF7"/>
    <w:rsid w:val="00D111DA"/>
    <w:rsid w:val="00D11DAB"/>
    <w:rsid w:val="00D12B2E"/>
    <w:rsid w:val="00D14CD1"/>
    <w:rsid w:val="00D160D1"/>
    <w:rsid w:val="00D213B3"/>
    <w:rsid w:val="00D22964"/>
    <w:rsid w:val="00D22D66"/>
    <w:rsid w:val="00D24F03"/>
    <w:rsid w:val="00D270CA"/>
    <w:rsid w:val="00D3513A"/>
    <w:rsid w:val="00D40584"/>
    <w:rsid w:val="00D4082C"/>
    <w:rsid w:val="00D50CAB"/>
    <w:rsid w:val="00D54AAE"/>
    <w:rsid w:val="00D56ED0"/>
    <w:rsid w:val="00D61429"/>
    <w:rsid w:val="00D61BEE"/>
    <w:rsid w:val="00D657A3"/>
    <w:rsid w:val="00D71871"/>
    <w:rsid w:val="00D73B0F"/>
    <w:rsid w:val="00D758B6"/>
    <w:rsid w:val="00D75B3A"/>
    <w:rsid w:val="00D75DED"/>
    <w:rsid w:val="00D8048C"/>
    <w:rsid w:val="00D82051"/>
    <w:rsid w:val="00D845BD"/>
    <w:rsid w:val="00D8771C"/>
    <w:rsid w:val="00DA0D60"/>
    <w:rsid w:val="00DA4F7E"/>
    <w:rsid w:val="00DA7D65"/>
    <w:rsid w:val="00DB0B4B"/>
    <w:rsid w:val="00DB21B8"/>
    <w:rsid w:val="00DB4B62"/>
    <w:rsid w:val="00DB54DE"/>
    <w:rsid w:val="00DC2DA0"/>
    <w:rsid w:val="00DC3EFA"/>
    <w:rsid w:val="00DD41C9"/>
    <w:rsid w:val="00DD444F"/>
    <w:rsid w:val="00DE16AF"/>
    <w:rsid w:val="00DE6330"/>
    <w:rsid w:val="00DE7512"/>
    <w:rsid w:val="00DF06E9"/>
    <w:rsid w:val="00DF1B3F"/>
    <w:rsid w:val="00DF6B63"/>
    <w:rsid w:val="00E02B11"/>
    <w:rsid w:val="00E03CBB"/>
    <w:rsid w:val="00E05CCC"/>
    <w:rsid w:val="00E0776C"/>
    <w:rsid w:val="00E11934"/>
    <w:rsid w:val="00E13FFE"/>
    <w:rsid w:val="00E26484"/>
    <w:rsid w:val="00E337BB"/>
    <w:rsid w:val="00E36146"/>
    <w:rsid w:val="00E445B4"/>
    <w:rsid w:val="00E45BEA"/>
    <w:rsid w:val="00E47EEC"/>
    <w:rsid w:val="00E50E1A"/>
    <w:rsid w:val="00E557CB"/>
    <w:rsid w:val="00E65482"/>
    <w:rsid w:val="00E666C6"/>
    <w:rsid w:val="00E6788E"/>
    <w:rsid w:val="00E72A7F"/>
    <w:rsid w:val="00E744B9"/>
    <w:rsid w:val="00E76333"/>
    <w:rsid w:val="00E7697C"/>
    <w:rsid w:val="00E90BD9"/>
    <w:rsid w:val="00E9201F"/>
    <w:rsid w:val="00E93FF4"/>
    <w:rsid w:val="00E955BD"/>
    <w:rsid w:val="00E95B84"/>
    <w:rsid w:val="00E97EAE"/>
    <w:rsid w:val="00EA5C99"/>
    <w:rsid w:val="00EA61DB"/>
    <w:rsid w:val="00EB37E1"/>
    <w:rsid w:val="00EB3B1B"/>
    <w:rsid w:val="00EC226A"/>
    <w:rsid w:val="00ED0B14"/>
    <w:rsid w:val="00ED324B"/>
    <w:rsid w:val="00ED3F0D"/>
    <w:rsid w:val="00ED451C"/>
    <w:rsid w:val="00EE2196"/>
    <w:rsid w:val="00EE54E0"/>
    <w:rsid w:val="00EE637F"/>
    <w:rsid w:val="00EE6E2D"/>
    <w:rsid w:val="00EF199C"/>
    <w:rsid w:val="00EF2444"/>
    <w:rsid w:val="00EF28F9"/>
    <w:rsid w:val="00EF3447"/>
    <w:rsid w:val="00EF4FB1"/>
    <w:rsid w:val="00F02E0A"/>
    <w:rsid w:val="00F12F96"/>
    <w:rsid w:val="00F15FD7"/>
    <w:rsid w:val="00F1721E"/>
    <w:rsid w:val="00F21808"/>
    <w:rsid w:val="00F22755"/>
    <w:rsid w:val="00F245D4"/>
    <w:rsid w:val="00F405E3"/>
    <w:rsid w:val="00F43359"/>
    <w:rsid w:val="00F43487"/>
    <w:rsid w:val="00F44A85"/>
    <w:rsid w:val="00F526C6"/>
    <w:rsid w:val="00F56E36"/>
    <w:rsid w:val="00F60CD5"/>
    <w:rsid w:val="00F64141"/>
    <w:rsid w:val="00F65E8C"/>
    <w:rsid w:val="00F66915"/>
    <w:rsid w:val="00F7095D"/>
    <w:rsid w:val="00F72340"/>
    <w:rsid w:val="00F72455"/>
    <w:rsid w:val="00F72C9C"/>
    <w:rsid w:val="00F7564E"/>
    <w:rsid w:val="00F77372"/>
    <w:rsid w:val="00F8152E"/>
    <w:rsid w:val="00F817DD"/>
    <w:rsid w:val="00FA04AF"/>
    <w:rsid w:val="00FA2432"/>
    <w:rsid w:val="00FA70E3"/>
    <w:rsid w:val="00FB2186"/>
    <w:rsid w:val="00FB2246"/>
    <w:rsid w:val="00FB38EB"/>
    <w:rsid w:val="00FB4EA3"/>
    <w:rsid w:val="00FB6C10"/>
    <w:rsid w:val="00FC14E6"/>
    <w:rsid w:val="00FC7740"/>
    <w:rsid w:val="00FC7B21"/>
    <w:rsid w:val="00FD0F27"/>
    <w:rsid w:val="00FD1487"/>
    <w:rsid w:val="00FD19E8"/>
    <w:rsid w:val="00FD234B"/>
    <w:rsid w:val="00FD2BB9"/>
    <w:rsid w:val="00FD35E3"/>
    <w:rsid w:val="00FD3948"/>
    <w:rsid w:val="00FD4E6D"/>
    <w:rsid w:val="00FD7B14"/>
    <w:rsid w:val="00FE49A2"/>
    <w:rsid w:val="00FE51BD"/>
    <w:rsid w:val="00FF0949"/>
    <w:rsid w:val="00FF226A"/>
    <w:rsid w:val="00FF4F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0"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semiHidden="0" w:uiPriority="39" w:unhideWhenUsed="0" w:qFormat="1"/>
  </w:latentStyles>
  <w:style w:type="paragraph" w:default="1" w:styleId="Normal">
    <w:name w:val="Normal"/>
    <w:qFormat/>
    <w:rsid w:val="00360D90"/>
    <w:pPr>
      <w:spacing w:after="200" w:line="276" w:lineRule="auto"/>
    </w:pPr>
    <w:rPr>
      <w:sz w:val="22"/>
      <w:szCs w:val="22"/>
      <w:lang w:bidi="en-US"/>
    </w:rPr>
  </w:style>
  <w:style w:type="paragraph" w:styleId="Heading1">
    <w:name w:val="heading 1"/>
    <w:basedOn w:val="Normal"/>
    <w:next w:val="Normal"/>
    <w:link w:val="Heading1Char"/>
    <w:uiPriority w:val="9"/>
    <w:qFormat/>
    <w:rsid w:val="00B94DC7"/>
    <w:pPr>
      <w:spacing w:before="480" w:after="0"/>
      <w:contextualSpacing/>
      <w:outlineLvl w:val="0"/>
    </w:pPr>
    <w:rPr>
      <w:rFonts w:ascii="Cambria" w:hAnsi="Cambria"/>
      <w:b/>
      <w:bCs/>
      <w:sz w:val="28"/>
      <w:szCs w:val="28"/>
    </w:rPr>
  </w:style>
  <w:style w:type="paragraph" w:styleId="Heading2">
    <w:name w:val="heading 2"/>
    <w:basedOn w:val="Normal"/>
    <w:next w:val="Normal"/>
    <w:link w:val="Heading2Char"/>
    <w:uiPriority w:val="9"/>
    <w:qFormat/>
    <w:rsid w:val="00B94DC7"/>
    <w:pPr>
      <w:spacing w:before="200" w:after="0"/>
      <w:outlineLvl w:val="1"/>
    </w:pPr>
    <w:rPr>
      <w:rFonts w:ascii="Cambria" w:hAnsi="Cambria"/>
      <w:b/>
      <w:bCs/>
      <w:sz w:val="26"/>
      <w:szCs w:val="26"/>
    </w:rPr>
  </w:style>
  <w:style w:type="paragraph" w:styleId="Heading3">
    <w:name w:val="heading 3"/>
    <w:basedOn w:val="Normal"/>
    <w:next w:val="Normal"/>
    <w:link w:val="Heading3Char"/>
    <w:qFormat/>
    <w:rsid w:val="00B94DC7"/>
    <w:pPr>
      <w:spacing w:before="200" w:after="0" w:line="271" w:lineRule="auto"/>
      <w:outlineLvl w:val="2"/>
    </w:pPr>
    <w:rPr>
      <w:rFonts w:ascii="Cambria" w:hAnsi="Cambria"/>
      <w:b/>
      <w:bCs/>
    </w:rPr>
  </w:style>
  <w:style w:type="paragraph" w:styleId="Heading4">
    <w:name w:val="heading 4"/>
    <w:basedOn w:val="Normal"/>
    <w:next w:val="Normal"/>
    <w:link w:val="Heading4Char"/>
    <w:uiPriority w:val="9"/>
    <w:qFormat/>
    <w:rsid w:val="00B94DC7"/>
    <w:pPr>
      <w:spacing w:before="200" w:after="0"/>
      <w:outlineLvl w:val="3"/>
    </w:pPr>
    <w:rPr>
      <w:rFonts w:ascii="Cambria" w:hAnsi="Cambria"/>
      <w:b/>
      <w:bCs/>
      <w:i/>
      <w:iCs/>
    </w:rPr>
  </w:style>
  <w:style w:type="paragraph" w:styleId="Heading5">
    <w:name w:val="heading 5"/>
    <w:basedOn w:val="Normal"/>
    <w:next w:val="Normal"/>
    <w:link w:val="Heading5Char"/>
    <w:uiPriority w:val="9"/>
    <w:qFormat/>
    <w:rsid w:val="00B94DC7"/>
    <w:pPr>
      <w:spacing w:before="200" w:after="0"/>
      <w:outlineLvl w:val="4"/>
    </w:pPr>
    <w:rPr>
      <w:rFonts w:ascii="Cambria" w:hAnsi="Cambria"/>
      <w:b/>
      <w:bCs/>
      <w:color w:val="7F7F7F"/>
    </w:rPr>
  </w:style>
  <w:style w:type="paragraph" w:styleId="Heading6">
    <w:name w:val="heading 6"/>
    <w:basedOn w:val="Normal"/>
    <w:next w:val="Normal"/>
    <w:link w:val="Heading6Char"/>
    <w:uiPriority w:val="9"/>
    <w:qFormat/>
    <w:rsid w:val="00B94DC7"/>
    <w:pPr>
      <w:spacing w:after="0" w:line="271" w:lineRule="auto"/>
      <w:outlineLvl w:val="5"/>
    </w:pPr>
    <w:rPr>
      <w:rFonts w:ascii="Cambria" w:hAnsi="Cambria"/>
      <w:b/>
      <w:bCs/>
      <w:i/>
      <w:iCs/>
      <w:color w:val="7F7F7F"/>
    </w:rPr>
  </w:style>
  <w:style w:type="paragraph" w:styleId="Heading7">
    <w:name w:val="heading 7"/>
    <w:basedOn w:val="Normal"/>
    <w:next w:val="Normal"/>
    <w:link w:val="Heading7Char"/>
    <w:uiPriority w:val="9"/>
    <w:qFormat/>
    <w:rsid w:val="00B94DC7"/>
    <w:pPr>
      <w:spacing w:after="0"/>
      <w:outlineLvl w:val="6"/>
    </w:pPr>
    <w:rPr>
      <w:rFonts w:ascii="Cambria" w:hAnsi="Cambria"/>
      <w:i/>
      <w:iCs/>
    </w:rPr>
  </w:style>
  <w:style w:type="paragraph" w:styleId="Heading8">
    <w:name w:val="heading 8"/>
    <w:basedOn w:val="Normal"/>
    <w:next w:val="Normal"/>
    <w:link w:val="Heading8Char"/>
    <w:uiPriority w:val="9"/>
    <w:qFormat/>
    <w:rsid w:val="00B94DC7"/>
    <w:pPr>
      <w:spacing w:after="0"/>
      <w:outlineLvl w:val="7"/>
    </w:pPr>
    <w:rPr>
      <w:rFonts w:ascii="Cambria" w:hAnsi="Cambria"/>
      <w:sz w:val="20"/>
      <w:szCs w:val="20"/>
    </w:rPr>
  </w:style>
  <w:style w:type="paragraph" w:styleId="Heading9">
    <w:name w:val="heading 9"/>
    <w:basedOn w:val="Normal"/>
    <w:next w:val="Normal"/>
    <w:link w:val="Heading9Char"/>
    <w:uiPriority w:val="9"/>
    <w:qFormat/>
    <w:rsid w:val="00B94DC7"/>
    <w:pPr>
      <w:spacing w:after="0"/>
      <w:outlineLvl w:val="8"/>
    </w:pPr>
    <w:rPr>
      <w:rFonts w:ascii="Cambria" w:hAnsi="Cambria"/>
      <w:i/>
      <w:iCs/>
      <w:spacing w:val="5"/>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4DC7"/>
    <w:pPr>
      <w:ind w:left="720"/>
      <w:contextualSpacing/>
    </w:pPr>
  </w:style>
  <w:style w:type="table" w:styleId="TableGrid">
    <w:name w:val="Table Grid"/>
    <w:basedOn w:val="TableNormal"/>
    <w:uiPriority w:val="59"/>
    <w:rsid w:val="00E47EE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link w:val="Heading1"/>
    <w:uiPriority w:val="9"/>
    <w:rsid w:val="00B94DC7"/>
    <w:rPr>
      <w:rFonts w:ascii="Cambria" w:eastAsia="SimSun" w:hAnsi="Cambria" w:cs="Times New Roman"/>
      <w:b/>
      <w:bCs/>
      <w:sz w:val="28"/>
      <w:szCs w:val="28"/>
    </w:rPr>
  </w:style>
  <w:style w:type="paragraph" w:styleId="Subtitle">
    <w:name w:val="Subtitle"/>
    <w:basedOn w:val="Normal"/>
    <w:next w:val="Normal"/>
    <w:link w:val="SubtitleChar"/>
    <w:uiPriority w:val="11"/>
    <w:qFormat/>
    <w:rsid w:val="00B94DC7"/>
    <w:pPr>
      <w:spacing w:after="600"/>
    </w:pPr>
    <w:rPr>
      <w:rFonts w:ascii="Cambria" w:hAnsi="Cambria"/>
      <w:i/>
      <w:iCs/>
      <w:spacing w:val="13"/>
      <w:sz w:val="24"/>
      <w:szCs w:val="24"/>
    </w:rPr>
  </w:style>
  <w:style w:type="character" w:customStyle="1" w:styleId="SubtitleChar">
    <w:name w:val="Subtitle Char"/>
    <w:link w:val="Subtitle"/>
    <w:uiPriority w:val="11"/>
    <w:rsid w:val="00B94DC7"/>
    <w:rPr>
      <w:rFonts w:ascii="Cambria" w:eastAsia="SimSun" w:hAnsi="Cambria" w:cs="Times New Roman"/>
      <w:i/>
      <w:iCs/>
      <w:spacing w:val="13"/>
      <w:sz w:val="24"/>
      <w:szCs w:val="24"/>
    </w:rPr>
  </w:style>
  <w:style w:type="character" w:customStyle="1" w:styleId="Heading2Char">
    <w:name w:val="Heading 2 Char"/>
    <w:link w:val="Heading2"/>
    <w:uiPriority w:val="9"/>
    <w:rsid w:val="00B94DC7"/>
    <w:rPr>
      <w:rFonts w:ascii="Cambria" w:eastAsia="SimSun" w:hAnsi="Cambria" w:cs="Times New Roman"/>
      <w:b/>
      <w:bCs/>
      <w:sz w:val="26"/>
      <w:szCs w:val="26"/>
    </w:rPr>
  </w:style>
  <w:style w:type="character" w:customStyle="1" w:styleId="Heading3Char">
    <w:name w:val="Heading 3 Char"/>
    <w:link w:val="Heading3"/>
    <w:uiPriority w:val="9"/>
    <w:rsid w:val="00B94DC7"/>
    <w:rPr>
      <w:rFonts w:ascii="Cambria" w:eastAsia="SimSun" w:hAnsi="Cambria" w:cs="Times New Roman"/>
      <w:b/>
      <w:bCs/>
    </w:rPr>
  </w:style>
  <w:style w:type="character" w:customStyle="1" w:styleId="Heading4Char">
    <w:name w:val="Heading 4 Char"/>
    <w:link w:val="Heading4"/>
    <w:uiPriority w:val="9"/>
    <w:rsid w:val="00B94DC7"/>
    <w:rPr>
      <w:rFonts w:ascii="Cambria" w:eastAsia="SimSun" w:hAnsi="Cambria" w:cs="Times New Roman"/>
      <w:b/>
      <w:bCs/>
      <w:i/>
      <w:iCs/>
    </w:rPr>
  </w:style>
  <w:style w:type="character" w:customStyle="1" w:styleId="Heading5Char">
    <w:name w:val="Heading 5 Char"/>
    <w:link w:val="Heading5"/>
    <w:uiPriority w:val="9"/>
    <w:semiHidden/>
    <w:rsid w:val="00B94DC7"/>
    <w:rPr>
      <w:rFonts w:ascii="Cambria" w:eastAsia="SimSun" w:hAnsi="Cambria" w:cs="Times New Roman"/>
      <w:b/>
      <w:bCs/>
      <w:color w:val="7F7F7F"/>
    </w:rPr>
  </w:style>
  <w:style w:type="character" w:customStyle="1" w:styleId="Heading6Char">
    <w:name w:val="Heading 6 Char"/>
    <w:link w:val="Heading6"/>
    <w:uiPriority w:val="9"/>
    <w:semiHidden/>
    <w:rsid w:val="00B94DC7"/>
    <w:rPr>
      <w:rFonts w:ascii="Cambria" w:eastAsia="SimSun" w:hAnsi="Cambria" w:cs="Times New Roman"/>
      <w:b/>
      <w:bCs/>
      <w:i/>
      <w:iCs/>
      <w:color w:val="7F7F7F"/>
    </w:rPr>
  </w:style>
  <w:style w:type="character" w:customStyle="1" w:styleId="Heading7Char">
    <w:name w:val="Heading 7 Char"/>
    <w:link w:val="Heading7"/>
    <w:uiPriority w:val="9"/>
    <w:semiHidden/>
    <w:rsid w:val="00B94DC7"/>
    <w:rPr>
      <w:rFonts w:ascii="Cambria" w:eastAsia="SimSun" w:hAnsi="Cambria" w:cs="Times New Roman"/>
      <w:i/>
      <w:iCs/>
    </w:rPr>
  </w:style>
  <w:style w:type="character" w:customStyle="1" w:styleId="Heading8Char">
    <w:name w:val="Heading 8 Char"/>
    <w:link w:val="Heading8"/>
    <w:uiPriority w:val="9"/>
    <w:semiHidden/>
    <w:rsid w:val="00B94DC7"/>
    <w:rPr>
      <w:rFonts w:ascii="Cambria" w:eastAsia="SimSun" w:hAnsi="Cambria" w:cs="Times New Roman"/>
      <w:sz w:val="20"/>
      <w:szCs w:val="20"/>
    </w:rPr>
  </w:style>
  <w:style w:type="character" w:customStyle="1" w:styleId="Heading9Char">
    <w:name w:val="Heading 9 Char"/>
    <w:link w:val="Heading9"/>
    <w:uiPriority w:val="9"/>
    <w:semiHidden/>
    <w:rsid w:val="00B94DC7"/>
    <w:rPr>
      <w:rFonts w:ascii="Cambria" w:eastAsia="SimSun" w:hAnsi="Cambria" w:cs="Times New Roman"/>
      <w:i/>
      <w:iCs/>
      <w:spacing w:val="5"/>
      <w:sz w:val="20"/>
      <w:szCs w:val="20"/>
    </w:rPr>
  </w:style>
  <w:style w:type="paragraph" w:styleId="Title">
    <w:name w:val="Title"/>
    <w:basedOn w:val="Normal"/>
    <w:next w:val="Normal"/>
    <w:link w:val="TitleChar"/>
    <w:uiPriority w:val="10"/>
    <w:qFormat/>
    <w:rsid w:val="00B94DC7"/>
    <w:pPr>
      <w:pBdr>
        <w:bottom w:val="single" w:sz="4" w:space="1" w:color="auto"/>
      </w:pBdr>
      <w:spacing w:line="240" w:lineRule="auto"/>
      <w:contextualSpacing/>
    </w:pPr>
    <w:rPr>
      <w:rFonts w:ascii="Cambria" w:hAnsi="Cambria"/>
      <w:spacing w:val="5"/>
      <w:sz w:val="52"/>
      <w:szCs w:val="52"/>
    </w:rPr>
  </w:style>
  <w:style w:type="character" w:customStyle="1" w:styleId="TitleChar">
    <w:name w:val="Title Char"/>
    <w:link w:val="Title"/>
    <w:uiPriority w:val="10"/>
    <w:rsid w:val="00B94DC7"/>
    <w:rPr>
      <w:rFonts w:ascii="Cambria" w:eastAsia="SimSun" w:hAnsi="Cambria" w:cs="Times New Roman"/>
      <w:spacing w:val="5"/>
      <w:sz w:val="52"/>
      <w:szCs w:val="52"/>
    </w:rPr>
  </w:style>
  <w:style w:type="character" w:styleId="Strong">
    <w:name w:val="Strong"/>
    <w:uiPriority w:val="22"/>
    <w:qFormat/>
    <w:rsid w:val="00B94DC7"/>
    <w:rPr>
      <w:b/>
      <w:bCs/>
    </w:rPr>
  </w:style>
  <w:style w:type="character" w:styleId="Emphasis">
    <w:name w:val="Emphasis"/>
    <w:uiPriority w:val="20"/>
    <w:qFormat/>
    <w:rsid w:val="00B94DC7"/>
    <w:rPr>
      <w:b/>
      <w:bCs/>
      <w:i/>
      <w:iCs/>
      <w:spacing w:val="10"/>
      <w:bdr w:val="none" w:sz="0" w:space="0" w:color="auto"/>
      <w:shd w:val="clear" w:color="auto" w:fill="auto"/>
    </w:rPr>
  </w:style>
  <w:style w:type="paragraph" w:styleId="NoSpacing">
    <w:name w:val="No Spacing"/>
    <w:basedOn w:val="Normal"/>
    <w:uiPriority w:val="1"/>
    <w:qFormat/>
    <w:rsid w:val="00B94DC7"/>
    <w:pPr>
      <w:spacing w:after="0" w:line="240" w:lineRule="auto"/>
    </w:pPr>
  </w:style>
  <w:style w:type="paragraph" w:styleId="Quote">
    <w:name w:val="Quote"/>
    <w:basedOn w:val="Normal"/>
    <w:next w:val="Normal"/>
    <w:link w:val="QuoteChar"/>
    <w:uiPriority w:val="29"/>
    <w:qFormat/>
    <w:rsid w:val="00B94DC7"/>
    <w:pPr>
      <w:spacing w:before="200" w:after="0"/>
      <w:ind w:left="360" w:right="360"/>
    </w:pPr>
    <w:rPr>
      <w:i/>
      <w:iCs/>
    </w:rPr>
  </w:style>
  <w:style w:type="character" w:customStyle="1" w:styleId="QuoteChar">
    <w:name w:val="Quote Char"/>
    <w:link w:val="Quote"/>
    <w:uiPriority w:val="29"/>
    <w:rsid w:val="00B94DC7"/>
    <w:rPr>
      <w:i/>
      <w:iCs/>
    </w:rPr>
  </w:style>
  <w:style w:type="paragraph" w:styleId="IntenseQuote">
    <w:name w:val="Intense Quote"/>
    <w:basedOn w:val="Normal"/>
    <w:next w:val="Normal"/>
    <w:link w:val="IntenseQuoteChar"/>
    <w:uiPriority w:val="30"/>
    <w:qFormat/>
    <w:rsid w:val="00B94DC7"/>
    <w:pPr>
      <w:pBdr>
        <w:bottom w:val="single" w:sz="4" w:space="1" w:color="auto"/>
      </w:pBdr>
      <w:spacing w:before="200" w:after="280"/>
      <w:ind w:left="1008" w:right="1152"/>
      <w:jc w:val="both"/>
    </w:pPr>
    <w:rPr>
      <w:b/>
      <w:bCs/>
      <w:i/>
      <w:iCs/>
    </w:rPr>
  </w:style>
  <w:style w:type="character" w:customStyle="1" w:styleId="IntenseQuoteChar">
    <w:name w:val="Intense Quote Char"/>
    <w:link w:val="IntenseQuote"/>
    <w:uiPriority w:val="30"/>
    <w:rsid w:val="00B94DC7"/>
    <w:rPr>
      <w:b/>
      <w:bCs/>
      <w:i/>
      <w:iCs/>
    </w:rPr>
  </w:style>
  <w:style w:type="character" w:styleId="SubtleEmphasis">
    <w:name w:val="Subtle Emphasis"/>
    <w:uiPriority w:val="19"/>
    <w:qFormat/>
    <w:rsid w:val="00B94DC7"/>
    <w:rPr>
      <w:i/>
      <w:iCs/>
    </w:rPr>
  </w:style>
  <w:style w:type="character" w:styleId="IntenseEmphasis">
    <w:name w:val="Intense Emphasis"/>
    <w:uiPriority w:val="21"/>
    <w:qFormat/>
    <w:rsid w:val="00B94DC7"/>
    <w:rPr>
      <w:b/>
      <w:bCs/>
    </w:rPr>
  </w:style>
  <w:style w:type="character" w:styleId="SubtleReference">
    <w:name w:val="Subtle Reference"/>
    <w:uiPriority w:val="31"/>
    <w:qFormat/>
    <w:rsid w:val="00B94DC7"/>
    <w:rPr>
      <w:smallCaps/>
    </w:rPr>
  </w:style>
  <w:style w:type="character" w:styleId="IntenseReference">
    <w:name w:val="Intense Reference"/>
    <w:uiPriority w:val="32"/>
    <w:qFormat/>
    <w:rsid w:val="00B94DC7"/>
    <w:rPr>
      <w:smallCaps/>
      <w:spacing w:val="5"/>
      <w:u w:val="single"/>
    </w:rPr>
  </w:style>
  <w:style w:type="character" w:styleId="BookTitle">
    <w:name w:val="Book Title"/>
    <w:uiPriority w:val="33"/>
    <w:qFormat/>
    <w:rsid w:val="00B94DC7"/>
    <w:rPr>
      <w:i/>
      <w:iCs/>
      <w:smallCaps/>
      <w:spacing w:val="5"/>
    </w:rPr>
  </w:style>
  <w:style w:type="paragraph" w:styleId="TOCHeading">
    <w:name w:val="TOC Heading"/>
    <w:basedOn w:val="Heading1"/>
    <w:next w:val="Normal"/>
    <w:uiPriority w:val="39"/>
    <w:qFormat/>
    <w:rsid w:val="00B94DC7"/>
    <w:pPr>
      <w:outlineLvl w:val="9"/>
    </w:pPr>
  </w:style>
  <w:style w:type="character" w:styleId="CommentReference">
    <w:name w:val="annotation reference"/>
    <w:uiPriority w:val="99"/>
    <w:semiHidden/>
    <w:unhideWhenUsed/>
    <w:rsid w:val="003B53B2"/>
    <w:rPr>
      <w:sz w:val="16"/>
      <w:szCs w:val="16"/>
    </w:rPr>
  </w:style>
  <w:style w:type="paragraph" w:styleId="CommentText">
    <w:name w:val="annotation text"/>
    <w:basedOn w:val="Normal"/>
    <w:link w:val="CommentTextChar"/>
    <w:uiPriority w:val="99"/>
    <w:semiHidden/>
    <w:unhideWhenUsed/>
    <w:rsid w:val="003B53B2"/>
    <w:rPr>
      <w:sz w:val="20"/>
      <w:szCs w:val="20"/>
    </w:rPr>
  </w:style>
  <w:style w:type="character" w:customStyle="1" w:styleId="CommentTextChar">
    <w:name w:val="Comment Text Char"/>
    <w:link w:val="CommentText"/>
    <w:uiPriority w:val="99"/>
    <w:semiHidden/>
    <w:rsid w:val="003B53B2"/>
    <w:rPr>
      <w:sz w:val="20"/>
      <w:szCs w:val="20"/>
    </w:rPr>
  </w:style>
  <w:style w:type="paragraph" w:styleId="CommentSubject">
    <w:name w:val="annotation subject"/>
    <w:basedOn w:val="CommentText"/>
    <w:next w:val="CommentText"/>
    <w:link w:val="CommentSubjectChar"/>
    <w:uiPriority w:val="99"/>
    <w:semiHidden/>
    <w:unhideWhenUsed/>
    <w:rsid w:val="003B53B2"/>
    <w:rPr>
      <w:b/>
      <w:bCs/>
    </w:rPr>
  </w:style>
  <w:style w:type="character" w:customStyle="1" w:styleId="CommentSubjectChar">
    <w:name w:val="Comment Subject Char"/>
    <w:link w:val="CommentSubject"/>
    <w:uiPriority w:val="99"/>
    <w:semiHidden/>
    <w:rsid w:val="003B53B2"/>
    <w:rPr>
      <w:b/>
      <w:bCs/>
      <w:sz w:val="20"/>
      <w:szCs w:val="20"/>
    </w:rPr>
  </w:style>
  <w:style w:type="paragraph" w:styleId="BalloonText">
    <w:name w:val="Balloon Text"/>
    <w:basedOn w:val="Normal"/>
    <w:link w:val="BalloonTextChar"/>
    <w:uiPriority w:val="99"/>
    <w:semiHidden/>
    <w:unhideWhenUsed/>
    <w:rsid w:val="003B53B2"/>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3B53B2"/>
    <w:rPr>
      <w:rFonts w:ascii="Tahoma" w:hAnsi="Tahoma" w:cs="Tahoma"/>
      <w:sz w:val="16"/>
      <w:szCs w:val="16"/>
    </w:rPr>
  </w:style>
  <w:style w:type="character" w:styleId="PlaceholderText">
    <w:name w:val="Placeholder Text"/>
    <w:uiPriority w:val="99"/>
    <w:semiHidden/>
    <w:rsid w:val="00F15FD7"/>
    <w:rPr>
      <w:color w:val="808080"/>
    </w:rPr>
  </w:style>
  <w:style w:type="paragraph" w:styleId="Header">
    <w:name w:val="header"/>
    <w:basedOn w:val="Normal"/>
    <w:link w:val="HeaderChar"/>
    <w:uiPriority w:val="99"/>
    <w:semiHidden/>
    <w:unhideWhenUsed/>
    <w:rsid w:val="009D3FC8"/>
    <w:pPr>
      <w:tabs>
        <w:tab w:val="center" w:pos="4819"/>
        <w:tab w:val="right" w:pos="9638"/>
      </w:tabs>
      <w:spacing w:after="0" w:line="240" w:lineRule="auto"/>
    </w:pPr>
  </w:style>
  <w:style w:type="character" w:customStyle="1" w:styleId="HeaderChar">
    <w:name w:val="Header Char"/>
    <w:basedOn w:val="DefaultParagraphFont"/>
    <w:link w:val="Header"/>
    <w:uiPriority w:val="99"/>
    <w:semiHidden/>
    <w:rsid w:val="009D3FC8"/>
  </w:style>
  <w:style w:type="paragraph" w:styleId="Footer">
    <w:name w:val="footer"/>
    <w:basedOn w:val="Normal"/>
    <w:link w:val="FooterChar"/>
    <w:uiPriority w:val="99"/>
    <w:unhideWhenUsed/>
    <w:rsid w:val="009D3FC8"/>
    <w:pPr>
      <w:tabs>
        <w:tab w:val="center" w:pos="4819"/>
        <w:tab w:val="right" w:pos="9638"/>
      </w:tabs>
      <w:spacing w:after="0" w:line="240" w:lineRule="auto"/>
    </w:pPr>
  </w:style>
  <w:style w:type="character" w:customStyle="1" w:styleId="FooterChar">
    <w:name w:val="Footer Char"/>
    <w:basedOn w:val="DefaultParagraphFont"/>
    <w:link w:val="Footer"/>
    <w:uiPriority w:val="99"/>
    <w:rsid w:val="009D3FC8"/>
  </w:style>
  <w:style w:type="paragraph" w:styleId="Revision">
    <w:name w:val="Revision"/>
    <w:hidden/>
    <w:uiPriority w:val="99"/>
    <w:semiHidden/>
    <w:rsid w:val="00724699"/>
    <w:rPr>
      <w:sz w:val="22"/>
      <w:szCs w:val="22"/>
      <w:lang w:bidi="en-US"/>
    </w:rPr>
  </w:style>
  <w:style w:type="table" w:customStyle="1" w:styleId="TableGrid1">
    <w:name w:val="Table Grid1"/>
    <w:basedOn w:val="TableNormal"/>
    <w:next w:val="TableGrid"/>
    <w:uiPriority w:val="59"/>
    <w:rsid w:val="002C486D"/>
    <w:rPr>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qFormat/>
    <w:rsid w:val="00730B00"/>
    <w:pPr>
      <w:spacing w:line="240" w:lineRule="auto"/>
    </w:pPr>
    <w:rPr>
      <w:b/>
      <w:bCs/>
      <w:color w:val="4F81BD"/>
      <w:sz w:val="18"/>
      <w:szCs w:val="18"/>
    </w:rPr>
  </w:style>
  <w:style w:type="character" w:styleId="LineNumber">
    <w:name w:val="line number"/>
    <w:uiPriority w:val="99"/>
    <w:semiHidden/>
    <w:unhideWhenUsed/>
    <w:rsid w:val="00214D4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0"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semiHidden="0" w:uiPriority="39" w:unhideWhenUsed="0" w:qFormat="1"/>
  </w:latentStyles>
  <w:style w:type="paragraph" w:default="1" w:styleId="Normal">
    <w:name w:val="Normal"/>
    <w:qFormat/>
    <w:rsid w:val="00360D90"/>
    <w:pPr>
      <w:spacing w:after="200" w:line="276" w:lineRule="auto"/>
    </w:pPr>
    <w:rPr>
      <w:sz w:val="22"/>
      <w:szCs w:val="22"/>
      <w:lang w:bidi="en-US"/>
    </w:rPr>
  </w:style>
  <w:style w:type="paragraph" w:styleId="Heading1">
    <w:name w:val="heading 1"/>
    <w:basedOn w:val="Normal"/>
    <w:next w:val="Normal"/>
    <w:link w:val="Heading1Char"/>
    <w:uiPriority w:val="9"/>
    <w:qFormat/>
    <w:rsid w:val="00B94DC7"/>
    <w:pPr>
      <w:spacing w:before="480" w:after="0"/>
      <w:contextualSpacing/>
      <w:outlineLvl w:val="0"/>
    </w:pPr>
    <w:rPr>
      <w:rFonts w:ascii="Cambria" w:hAnsi="Cambria"/>
      <w:b/>
      <w:bCs/>
      <w:sz w:val="28"/>
      <w:szCs w:val="28"/>
    </w:rPr>
  </w:style>
  <w:style w:type="paragraph" w:styleId="Heading2">
    <w:name w:val="heading 2"/>
    <w:basedOn w:val="Normal"/>
    <w:next w:val="Normal"/>
    <w:link w:val="Heading2Char"/>
    <w:uiPriority w:val="9"/>
    <w:qFormat/>
    <w:rsid w:val="00B94DC7"/>
    <w:pPr>
      <w:spacing w:before="200" w:after="0"/>
      <w:outlineLvl w:val="1"/>
    </w:pPr>
    <w:rPr>
      <w:rFonts w:ascii="Cambria" w:hAnsi="Cambria"/>
      <w:b/>
      <w:bCs/>
      <w:sz w:val="26"/>
      <w:szCs w:val="26"/>
    </w:rPr>
  </w:style>
  <w:style w:type="paragraph" w:styleId="Heading3">
    <w:name w:val="heading 3"/>
    <w:basedOn w:val="Normal"/>
    <w:next w:val="Normal"/>
    <w:link w:val="Heading3Char"/>
    <w:qFormat/>
    <w:rsid w:val="00B94DC7"/>
    <w:pPr>
      <w:spacing w:before="200" w:after="0" w:line="271" w:lineRule="auto"/>
      <w:outlineLvl w:val="2"/>
    </w:pPr>
    <w:rPr>
      <w:rFonts w:ascii="Cambria" w:hAnsi="Cambria"/>
      <w:b/>
      <w:bCs/>
    </w:rPr>
  </w:style>
  <w:style w:type="paragraph" w:styleId="Heading4">
    <w:name w:val="heading 4"/>
    <w:basedOn w:val="Normal"/>
    <w:next w:val="Normal"/>
    <w:link w:val="Heading4Char"/>
    <w:uiPriority w:val="9"/>
    <w:qFormat/>
    <w:rsid w:val="00B94DC7"/>
    <w:pPr>
      <w:spacing w:before="200" w:after="0"/>
      <w:outlineLvl w:val="3"/>
    </w:pPr>
    <w:rPr>
      <w:rFonts w:ascii="Cambria" w:hAnsi="Cambria"/>
      <w:b/>
      <w:bCs/>
      <w:i/>
      <w:iCs/>
    </w:rPr>
  </w:style>
  <w:style w:type="paragraph" w:styleId="Heading5">
    <w:name w:val="heading 5"/>
    <w:basedOn w:val="Normal"/>
    <w:next w:val="Normal"/>
    <w:link w:val="Heading5Char"/>
    <w:uiPriority w:val="9"/>
    <w:qFormat/>
    <w:rsid w:val="00B94DC7"/>
    <w:pPr>
      <w:spacing w:before="200" w:after="0"/>
      <w:outlineLvl w:val="4"/>
    </w:pPr>
    <w:rPr>
      <w:rFonts w:ascii="Cambria" w:hAnsi="Cambria"/>
      <w:b/>
      <w:bCs/>
      <w:color w:val="7F7F7F"/>
    </w:rPr>
  </w:style>
  <w:style w:type="paragraph" w:styleId="Heading6">
    <w:name w:val="heading 6"/>
    <w:basedOn w:val="Normal"/>
    <w:next w:val="Normal"/>
    <w:link w:val="Heading6Char"/>
    <w:uiPriority w:val="9"/>
    <w:qFormat/>
    <w:rsid w:val="00B94DC7"/>
    <w:pPr>
      <w:spacing w:after="0" w:line="271" w:lineRule="auto"/>
      <w:outlineLvl w:val="5"/>
    </w:pPr>
    <w:rPr>
      <w:rFonts w:ascii="Cambria" w:hAnsi="Cambria"/>
      <w:b/>
      <w:bCs/>
      <w:i/>
      <w:iCs/>
      <w:color w:val="7F7F7F"/>
    </w:rPr>
  </w:style>
  <w:style w:type="paragraph" w:styleId="Heading7">
    <w:name w:val="heading 7"/>
    <w:basedOn w:val="Normal"/>
    <w:next w:val="Normal"/>
    <w:link w:val="Heading7Char"/>
    <w:uiPriority w:val="9"/>
    <w:qFormat/>
    <w:rsid w:val="00B94DC7"/>
    <w:pPr>
      <w:spacing w:after="0"/>
      <w:outlineLvl w:val="6"/>
    </w:pPr>
    <w:rPr>
      <w:rFonts w:ascii="Cambria" w:hAnsi="Cambria"/>
      <w:i/>
      <w:iCs/>
    </w:rPr>
  </w:style>
  <w:style w:type="paragraph" w:styleId="Heading8">
    <w:name w:val="heading 8"/>
    <w:basedOn w:val="Normal"/>
    <w:next w:val="Normal"/>
    <w:link w:val="Heading8Char"/>
    <w:uiPriority w:val="9"/>
    <w:qFormat/>
    <w:rsid w:val="00B94DC7"/>
    <w:pPr>
      <w:spacing w:after="0"/>
      <w:outlineLvl w:val="7"/>
    </w:pPr>
    <w:rPr>
      <w:rFonts w:ascii="Cambria" w:hAnsi="Cambria"/>
      <w:sz w:val="20"/>
      <w:szCs w:val="20"/>
    </w:rPr>
  </w:style>
  <w:style w:type="paragraph" w:styleId="Heading9">
    <w:name w:val="heading 9"/>
    <w:basedOn w:val="Normal"/>
    <w:next w:val="Normal"/>
    <w:link w:val="Heading9Char"/>
    <w:uiPriority w:val="9"/>
    <w:qFormat/>
    <w:rsid w:val="00B94DC7"/>
    <w:pPr>
      <w:spacing w:after="0"/>
      <w:outlineLvl w:val="8"/>
    </w:pPr>
    <w:rPr>
      <w:rFonts w:ascii="Cambria" w:hAnsi="Cambria"/>
      <w:i/>
      <w:iCs/>
      <w:spacing w:val="5"/>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4DC7"/>
    <w:pPr>
      <w:ind w:left="720"/>
      <w:contextualSpacing/>
    </w:pPr>
  </w:style>
  <w:style w:type="table" w:styleId="TableGrid">
    <w:name w:val="Table Grid"/>
    <w:basedOn w:val="TableNormal"/>
    <w:uiPriority w:val="59"/>
    <w:rsid w:val="00E47EE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link w:val="Heading1"/>
    <w:uiPriority w:val="9"/>
    <w:rsid w:val="00B94DC7"/>
    <w:rPr>
      <w:rFonts w:ascii="Cambria" w:eastAsia="SimSun" w:hAnsi="Cambria" w:cs="Times New Roman"/>
      <w:b/>
      <w:bCs/>
      <w:sz w:val="28"/>
      <w:szCs w:val="28"/>
    </w:rPr>
  </w:style>
  <w:style w:type="paragraph" w:styleId="Subtitle">
    <w:name w:val="Subtitle"/>
    <w:basedOn w:val="Normal"/>
    <w:next w:val="Normal"/>
    <w:link w:val="SubtitleChar"/>
    <w:uiPriority w:val="11"/>
    <w:qFormat/>
    <w:rsid w:val="00B94DC7"/>
    <w:pPr>
      <w:spacing w:after="600"/>
    </w:pPr>
    <w:rPr>
      <w:rFonts w:ascii="Cambria" w:hAnsi="Cambria"/>
      <w:i/>
      <w:iCs/>
      <w:spacing w:val="13"/>
      <w:sz w:val="24"/>
      <w:szCs w:val="24"/>
    </w:rPr>
  </w:style>
  <w:style w:type="character" w:customStyle="1" w:styleId="SubtitleChar">
    <w:name w:val="Subtitle Char"/>
    <w:link w:val="Subtitle"/>
    <w:uiPriority w:val="11"/>
    <w:rsid w:val="00B94DC7"/>
    <w:rPr>
      <w:rFonts w:ascii="Cambria" w:eastAsia="SimSun" w:hAnsi="Cambria" w:cs="Times New Roman"/>
      <w:i/>
      <w:iCs/>
      <w:spacing w:val="13"/>
      <w:sz w:val="24"/>
      <w:szCs w:val="24"/>
    </w:rPr>
  </w:style>
  <w:style w:type="character" w:customStyle="1" w:styleId="Heading2Char">
    <w:name w:val="Heading 2 Char"/>
    <w:link w:val="Heading2"/>
    <w:uiPriority w:val="9"/>
    <w:rsid w:val="00B94DC7"/>
    <w:rPr>
      <w:rFonts w:ascii="Cambria" w:eastAsia="SimSun" w:hAnsi="Cambria" w:cs="Times New Roman"/>
      <w:b/>
      <w:bCs/>
      <w:sz w:val="26"/>
      <w:szCs w:val="26"/>
    </w:rPr>
  </w:style>
  <w:style w:type="character" w:customStyle="1" w:styleId="Heading3Char">
    <w:name w:val="Heading 3 Char"/>
    <w:link w:val="Heading3"/>
    <w:uiPriority w:val="9"/>
    <w:rsid w:val="00B94DC7"/>
    <w:rPr>
      <w:rFonts w:ascii="Cambria" w:eastAsia="SimSun" w:hAnsi="Cambria" w:cs="Times New Roman"/>
      <w:b/>
      <w:bCs/>
    </w:rPr>
  </w:style>
  <w:style w:type="character" w:customStyle="1" w:styleId="Heading4Char">
    <w:name w:val="Heading 4 Char"/>
    <w:link w:val="Heading4"/>
    <w:uiPriority w:val="9"/>
    <w:rsid w:val="00B94DC7"/>
    <w:rPr>
      <w:rFonts w:ascii="Cambria" w:eastAsia="SimSun" w:hAnsi="Cambria" w:cs="Times New Roman"/>
      <w:b/>
      <w:bCs/>
      <w:i/>
      <w:iCs/>
    </w:rPr>
  </w:style>
  <w:style w:type="character" w:customStyle="1" w:styleId="Heading5Char">
    <w:name w:val="Heading 5 Char"/>
    <w:link w:val="Heading5"/>
    <w:uiPriority w:val="9"/>
    <w:semiHidden/>
    <w:rsid w:val="00B94DC7"/>
    <w:rPr>
      <w:rFonts w:ascii="Cambria" w:eastAsia="SimSun" w:hAnsi="Cambria" w:cs="Times New Roman"/>
      <w:b/>
      <w:bCs/>
      <w:color w:val="7F7F7F"/>
    </w:rPr>
  </w:style>
  <w:style w:type="character" w:customStyle="1" w:styleId="Heading6Char">
    <w:name w:val="Heading 6 Char"/>
    <w:link w:val="Heading6"/>
    <w:uiPriority w:val="9"/>
    <w:semiHidden/>
    <w:rsid w:val="00B94DC7"/>
    <w:rPr>
      <w:rFonts w:ascii="Cambria" w:eastAsia="SimSun" w:hAnsi="Cambria" w:cs="Times New Roman"/>
      <w:b/>
      <w:bCs/>
      <w:i/>
      <w:iCs/>
      <w:color w:val="7F7F7F"/>
    </w:rPr>
  </w:style>
  <w:style w:type="character" w:customStyle="1" w:styleId="Heading7Char">
    <w:name w:val="Heading 7 Char"/>
    <w:link w:val="Heading7"/>
    <w:uiPriority w:val="9"/>
    <w:semiHidden/>
    <w:rsid w:val="00B94DC7"/>
    <w:rPr>
      <w:rFonts w:ascii="Cambria" w:eastAsia="SimSun" w:hAnsi="Cambria" w:cs="Times New Roman"/>
      <w:i/>
      <w:iCs/>
    </w:rPr>
  </w:style>
  <w:style w:type="character" w:customStyle="1" w:styleId="Heading8Char">
    <w:name w:val="Heading 8 Char"/>
    <w:link w:val="Heading8"/>
    <w:uiPriority w:val="9"/>
    <w:semiHidden/>
    <w:rsid w:val="00B94DC7"/>
    <w:rPr>
      <w:rFonts w:ascii="Cambria" w:eastAsia="SimSun" w:hAnsi="Cambria" w:cs="Times New Roman"/>
      <w:sz w:val="20"/>
      <w:szCs w:val="20"/>
    </w:rPr>
  </w:style>
  <w:style w:type="character" w:customStyle="1" w:styleId="Heading9Char">
    <w:name w:val="Heading 9 Char"/>
    <w:link w:val="Heading9"/>
    <w:uiPriority w:val="9"/>
    <w:semiHidden/>
    <w:rsid w:val="00B94DC7"/>
    <w:rPr>
      <w:rFonts w:ascii="Cambria" w:eastAsia="SimSun" w:hAnsi="Cambria" w:cs="Times New Roman"/>
      <w:i/>
      <w:iCs/>
      <w:spacing w:val="5"/>
      <w:sz w:val="20"/>
      <w:szCs w:val="20"/>
    </w:rPr>
  </w:style>
  <w:style w:type="paragraph" w:styleId="Title">
    <w:name w:val="Title"/>
    <w:basedOn w:val="Normal"/>
    <w:next w:val="Normal"/>
    <w:link w:val="TitleChar"/>
    <w:uiPriority w:val="10"/>
    <w:qFormat/>
    <w:rsid w:val="00B94DC7"/>
    <w:pPr>
      <w:pBdr>
        <w:bottom w:val="single" w:sz="4" w:space="1" w:color="auto"/>
      </w:pBdr>
      <w:spacing w:line="240" w:lineRule="auto"/>
      <w:contextualSpacing/>
    </w:pPr>
    <w:rPr>
      <w:rFonts w:ascii="Cambria" w:hAnsi="Cambria"/>
      <w:spacing w:val="5"/>
      <w:sz w:val="52"/>
      <w:szCs w:val="52"/>
    </w:rPr>
  </w:style>
  <w:style w:type="character" w:customStyle="1" w:styleId="TitleChar">
    <w:name w:val="Title Char"/>
    <w:link w:val="Title"/>
    <w:uiPriority w:val="10"/>
    <w:rsid w:val="00B94DC7"/>
    <w:rPr>
      <w:rFonts w:ascii="Cambria" w:eastAsia="SimSun" w:hAnsi="Cambria" w:cs="Times New Roman"/>
      <w:spacing w:val="5"/>
      <w:sz w:val="52"/>
      <w:szCs w:val="52"/>
    </w:rPr>
  </w:style>
  <w:style w:type="character" w:styleId="Strong">
    <w:name w:val="Strong"/>
    <w:uiPriority w:val="22"/>
    <w:qFormat/>
    <w:rsid w:val="00B94DC7"/>
    <w:rPr>
      <w:b/>
      <w:bCs/>
    </w:rPr>
  </w:style>
  <w:style w:type="character" w:styleId="Emphasis">
    <w:name w:val="Emphasis"/>
    <w:uiPriority w:val="20"/>
    <w:qFormat/>
    <w:rsid w:val="00B94DC7"/>
    <w:rPr>
      <w:b/>
      <w:bCs/>
      <w:i/>
      <w:iCs/>
      <w:spacing w:val="10"/>
      <w:bdr w:val="none" w:sz="0" w:space="0" w:color="auto"/>
      <w:shd w:val="clear" w:color="auto" w:fill="auto"/>
    </w:rPr>
  </w:style>
  <w:style w:type="paragraph" w:styleId="NoSpacing">
    <w:name w:val="No Spacing"/>
    <w:basedOn w:val="Normal"/>
    <w:uiPriority w:val="1"/>
    <w:qFormat/>
    <w:rsid w:val="00B94DC7"/>
    <w:pPr>
      <w:spacing w:after="0" w:line="240" w:lineRule="auto"/>
    </w:pPr>
  </w:style>
  <w:style w:type="paragraph" w:styleId="Quote">
    <w:name w:val="Quote"/>
    <w:basedOn w:val="Normal"/>
    <w:next w:val="Normal"/>
    <w:link w:val="QuoteChar"/>
    <w:uiPriority w:val="29"/>
    <w:qFormat/>
    <w:rsid w:val="00B94DC7"/>
    <w:pPr>
      <w:spacing w:before="200" w:after="0"/>
      <w:ind w:left="360" w:right="360"/>
    </w:pPr>
    <w:rPr>
      <w:i/>
      <w:iCs/>
    </w:rPr>
  </w:style>
  <w:style w:type="character" w:customStyle="1" w:styleId="QuoteChar">
    <w:name w:val="Quote Char"/>
    <w:link w:val="Quote"/>
    <w:uiPriority w:val="29"/>
    <w:rsid w:val="00B94DC7"/>
    <w:rPr>
      <w:i/>
      <w:iCs/>
    </w:rPr>
  </w:style>
  <w:style w:type="paragraph" w:styleId="IntenseQuote">
    <w:name w:val="Intense Quote"/>
    <w:basedOn w:val="Normal"/>
    <w:next w:val="Normal"/>
    <w:link w:val="IntenseQuoteChar"/>
    <w:uiPriority w:val="30"/>
    <w:qFormat/>
    <w:rsid w:val="00B94DC7"/>
    <w:pPr>
      <w:pBdr>
        <w:bottom w:val="single" w:sz="4" w:space="1" w:color="auto"/>
      </w:pBdr>
      <w:spacing w:before="200" w:after="280"/>
      <w:ind w:left="1008" w:right="1152"/>
      <w:jc w:val="both"/>
    </w:pPr>
    <w:rPr>
      <w:b/>
      <w:bCs/>
      <w:i/>
      <w:iCs/>
    </w:rPr>
  </w:style>
  <w:style w:type="character" w:customStyle="1" w:styleId="IntenseQuoteChar">
    <w:name w:val="Intense Quote Char"/>
    <w:link w:val="IntenseQuote"/>
    <w:uiPriority w:val="30"/>
    <w:rsid w:val="00B94DC7"/>
    <w:rPr>
      <w:b/>
      <w:bCs/>
      <w:i/>
      <w:iCs/>
    </w:rPr>
  </w:style>
  <w:style w:type="character" w:styleId="SubtleEmphasis">
    <w:name w:val="Subtle Emphasis"/>
    <w:uiPriority w:val="19"/>
    <w:qFormat/>
    <w:rsid w:val="00B94DC7"/>
    <w:rPr>
      <w:i/>
      <w:iCs/>
    </w:rPr>
  </w:style>
  <w:style w:type="character" w:styleId="IntenseEmphasis">
    <w:name w:val="Intense Emphasis"/>
    <w:uiPriority w:val="21"/>
    <w:qFormat/>
    <w:rsid w:val="00B94DC7"/>
    <w:rPr>
      <w:b/>
      <w:bCs/>
    </w:rPr>
  </w:style>
  <w:style w:type="character" w:styleId="SubtleReference">
    <w:name w:val="Subtle Reference"/>
    <w:uiPriority w:val="31"/>
    <w:qFormat/>
    <w:rsid w:val="00B94DC7"/>
    <w:rPr>
      <w:smallCaps/>
    </w:rPr>
  </w:style>
  <w:style w:type="character" w:styleId="IntenseReference">
    <w:name w:val="Intense Reference"/>
    <w:uiPriority w:val="32"/>
    <w:qFormat/>
    <w:rsid w:val="00B94DC7"/>
    <w:rPr>
      <w:smallCaps/>
      <w:spacing w:val="5"/>
      <w:u w:val="single"/>
    </w:rPr>
  </w:style>
  <w:style w:type="character" w:styleId="BookTitle">
    <w:name w:val="Book Title"/>
    <w:uiPriority w:val="33"/>
    <w:qFormat/>
    <w:rsid w:val="00B94DC7"/>
    <w:rPr>
      <w:i/>
      <w:iCs/>
      <w:smallCaps/>
      <w:spacing w:val="5"/>
    </w:rPr>
  </w:style>
  <w:style w:type="paragraph" w:styleId="TOCHeading">
    <w:name w:val="TOC Heading"/>
    <w:basedOn w:val="Heading1"/>
    <w:next w:val="Normal"/>
    <w:uiPriority w:val="39"/>
    <w:qFormat/>
    <w:rsid w:val="00B94DC7"/>
    <w:pPr>
      <w:outlineLvl w:val="9"/>
    </w:pPr>
  </w:style>
  <w:style w:type="character" w:styleId="CommentReference">
    <w:name w:val="annotation reference"/>
    <w:uiPriority w:val="99"/>
    <w:semiHidden/>
    <w:unhideWhenUsed/>
    <w:rsid w:val="003B53B2"/>
    <w:rPr>
      <w:sz w:val="16"/>
      <w:szCs w:val="16"/>
    </w:rPr>
  </w:style>
  <w:style w:type="paragraph" w:styleId="CommentText">
    <w:name w:val="annotation text"/>
    <w:basedOn w:val="Normal"/>
    <w:link w:val="CommentTextChar"/>
    <w:uiPriority w:val="99"/>
    <w:semiHidden/>
    <w:unhideWhenUsed/>
    <w:rsid w:val="003B53B2"/>
    <w:rPr>
      <w:sz w:val="20"/>
      <w:szCs w:val="20"/>
    </w:rPr>
  </w:style>
  <w:style w:type="character" w:customStyle="1" w:styleId="CommentTextChar">
    <w:name w:val="Comment Text Char"/>
    <w:link w:val="CommentText"/>
    <w:uiPriority w:val="99"/>
    <w:semiHidden/>
    <w:rsid w:val="003B53B2"/>
    <w:rPr>
      <w:sz w:val="20"/>
      <w:szCs w:val="20"/>
    </w:rPr>
  </w:style>
  <w:style w:type="paragraph" w:styleId="CommentSubject">
    <w:name w:val="annotation subject"/>
    <w:basedOn w:val="CommentText"/>
    <w:next w:val="CommentText"/>
    <w:link w:val="CommentSubjectChar"/>
    <w:uiPriority w:val="99"/>
    <w:semiHidden/>
    <w:unhideWhenUsed/>
    <w:rsid w:val="003B53B2"/>
    <w:rPr>
      <w:b/>
      <w:bCs/>
    </w:rPr>
  </w:style>
  <w:style w:type="character" w:customStyle="1" w:styleId="CommentSubjectChar">
    <w:name w:val="Comment Subject Char"/>
    <w:link w:val="CommentSubject"/>
    <w:uiPriority w:val="99"/>
    <w:semiHidden/>
    <w:rsid w:val="003B53B2"/>
    <w:rPr>
      <w:b/>
      <w:bCs/>
      <w:sz w:val="20"/>
      <w:szCs w:val="20"/>
    </w:rPr>
  </w:style>
  <w:style w:type="paragraph" w:styleId="BalloonText">
    <w:name w:val="Balloon Text"/>
    <w:basedOn w:val="Normal"/>
    <w:link w:val="BalloonTextChar"/>
    <w:uiPriority w:val="99"/>
    <w:semiHidden/>
    <w:unhideWhenUsed/>
    <w:rsid w:val="003B53B2"/>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3B53B2"/>
    <w:rPr>
      <w:rFonts w:ascii="Tahoma" w:hAnsi="Tahoma" w:cs="Tahoma"/>
      <w:sz w:val="16"/>
      <w:szCs w:val="16"/>
    </w:rPr>
  </w:style>
  <w:style w:type="character" w:styleId="PlaceholderText">
    <w:name w:val="Placeholder Text"/>
    <w:uiPriority w:val="99"/>
    <w:semiHidden/>
    <w:rsid w:val="00F15FD7"/>
    <w:rPr>
      <w:color w:val="808080"/>
    </w:rPr>
  </w:style>
  <w:style w:type="paragraph" w:styleId="Header">
    <w:name w:val="header"/>
    <w:basedOn w:val="Normal"/>
    <w:link w:val="HeaderChar"/>
    <w:uiPriority w:val="99"/>
    <w:semiHidden/>
    <w:unhideWhenUsed/>
    <w:rsid w:val="009D3FC8"/>
    <w:pPr>
      <w:tabs>
        <w:tab w:val="center" w:pos="4819"/>
        <w:tab w:val="right" w:pos="9638"/>
      </w:tabs>
      <w:spacing w:after="0" w:line="240" w:lineRule="auto"/>
    </w:pPr>
  </w:style>
  <w:style w:type="character" w:customStyle="1" w:styleId="HeaderChar">
    <w:name w:val="Header Char"/>
    <w:basedOn w:val="DefaultParagraphFont"/>
    <w:link w:val="Header"/>
    <w:uiPriority w:val="99"/>
    <w:semiHidden/>
    <w:rsid w:val="009D3FC8"/>
  </w:style>
  <w:style w:type="paragraph" w:styleId="Footer">
    <w:name w:val="footer"/>
    <w:basedOn w:val="Normal"/>
    <w:link w:val="FooterChar"/>
    <w:uiPriority w:val="99"/>
    <w:unhideWhenUsed/>
    <w:rsid w:val="009D3FC8"/>
    <w:pPr>
      <w:tabs>
        <w:tab w:val="center" w:pos="4819"/>
        <w:tab w:val="right" w:pos="9638"/>
      </w:tabs>
      <w:spacing w:after="0" w:line="240" w:lineRule="auto"/>
    </w:pPr>
  </w:style>
  <w:style w:type="character" w:customStyle="1" w:styleId="FooterChar">
    <w:name w:val="Footer Char"/>
    <w:basedOn w:val="DefaultParagraphFont"/>
    <w:link w:val="Footer"/>
    <w:uiPriority w:val="99"/>
    <w:rsid w:val="009D3FC8"/>
  </w:style>
  <w:style w:type="paragraph" w:styleId="Revision">
    <w:name w:val="Revision"/>
    <w:hidden/>
    <w:uiPriority w:val="99"/>
    <w:semiHidden/>
    <w:rsid w:val="00724699"/>
    <w:rPr>
      <w:sz w:val="22"/>
      <w:szCs w:val="22"/>
      <w:lang w:bidi="en-US"/>
    </w:rPr>
  </w:style>
  <w:style w:type="table" w:customStyle="1" w:styleId="TableGrid1">
    <w:name w:val="Table Grid1"/>
    <w:basedOn w:val="TableNormal"/>
    <w:next w:val="TableGrid"/>
    <w:uiPriority w:val="59"/>
    <w:rsid w:val="002C486D"/>
    <w:rPr>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qFormat/>
    <w:rsid w:val="00730B00"/>
    <w:pPr>
      <w:spacing w:line="240" w:lineRule="auto"/>
    </w:pPr>
    <w:rPr>
      <w:b/>
      <w:bCs/>
      <w:color w:val="4F81BD"/>
      <w:sz w:val="18"/>
      <w:szCs w:val="18"/>
    </w:rPr>
  </w:style>
  <w:style w:type="character" w:styleId="LineNumber">
    <w:name w:val="line number"/>
    <w:uiPriority w:val="99"/>
    <w:semiHidden/>
    <w:unhideWhenUsed/>
    <w:rsid w:val="00214D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1</Words>
  <Characters>297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34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lan Saul</dc:creator>
  <cp:lastModifiedBy>Saul, Allan</cp:lastModifiedBy>
  <cp:revision>2</cp:revision>
  <cp:lastPrinted>2013-05-18T13:09:00Z</cp:lastPrinted>
  <dcterms:created xsi:type="dcterms:W3CDTF">2013-08-06T12:35:00Z</dcterms:created>
  <dcterms:modified xsi:type="dcterms:W3CDTF">2013-08-06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